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C2C" w:rsidRPr="00FD412C" w:rsidRDefault="00E45C2C" w:rsidP="00E45C2C">
      <w:pPr>
        <w:spacing w:line="480" w:lineRule="auto"/>
        <w:rPr>
          <w:bCs/>
          <w:lang w:val="en-GB"/>
        </w:rPr>
      </w:pPr>
    </w:p>
    <w:p w:rsidR="0076677E" w:rsidRPr="00C53B51" w:rsidRDefault="00DB4E5D" w:rsidP="002711CC">
      <w:pPr>
        <w:pStyle w:val="Beschriftung"/>
        <w:keepNext/>
        <w:ind w:left="-284"/>
        <w:rPr>
          <w:sz w:val="24"/>
          <w:szCs w:val="24"/>
          <w:lang w:val="en-GB"/>
        </w:rPr>
      </w:pPr>
      <w:r w:rsidRPr="00C53B51">
        <w:rPr>
          <w:sz w:val="24"/>
          <w:szCs w:val="24"/>
          <w:lang w:val="en-US"/>
        </w:rPr>
        <w:t xml:space="preserve">Table </w:t>
      </w:r>
      <w:r w:rsidR="004D3444" w:rsidRPr="00C53B51">
        <w:rPr>
          <w:sz w:val="24"/>
          <w:szCs w:val="24"/>
          <w:lang w:val="en-US"/>
        </w:rPr>
        <w:t>S</w:t>
      </w:r>
      <w:r w:rsidR="009136E1" w:rsidRPr="00C53B51">
        <w:rPr>
          <w:sz w:val="24"/>
          <w:szCs w:val="24"/>
        </w:rPr>
        <w:fldChar w:fldCharType="begin"/>
      </w:r>
      <w:r w:rsidRPr="00C53B51">
        <w:rPr>
          <w:sz w:val="24"/>
          <w:szCs w:val="24"/>
          <w:lang w:val="en-US"/>
        </w:rPr>
        <w:instrText xml:space="preserve"> </w:instrText>
      </w:r>
      <w:r w:rsidR="008D23E1" w:rsidRPr="00C53B51">
        <w:rPr>
          <w:sz w:val="24"/>
          <w:szCs w:val="24"/>
          <w:lang w:val="en-US"/>
        </w:rPr>
        <w:instrText>SEQ</w:instrText>
      </w:r>
      <w:r w:rsidRPr="00C53B51">
        <w:rPr>
          <w:sz w:val="24"/>
          <w:szCs w:val="24"/>
          <w:lang w:val="en-US"/>
        </w:rPr>
        <w:instrText xml:space="preserve"> Table \* ARABIC </w:instrText>
      </w:r>
      <w:r w:rsidR="009136E1" w:rsidRPr="00C53B51">
        <w:rPr>
          <w:sz w:val="24"/>
          <w:szCs w:val="24"/>
        </w:rPr>
        <w:fldChar w:fldCharType="separate"/>
      </w:r>
      <w:r w:rsidR="00F662B1" w:rsidRPr="00C53B51">
        <w:rPr>
          <w:noProof/>
          <w:sz w:val="24"/>
          <w:szCs w:val="24"/>
          <w:lang w:val="en-US"/>
        </w:rPr>
        <w:t>2</w:t>
      </w:r>
      <w:r w:rsidR="009136E1" w:rsidRPr="00C53B51">
        <w:rPr>
          <w:sz w:val="24"/>
          <w:szCs w:val="24"/>
        </w:rPr>
        <w:fldChar w:fldCharType="end"/>
      </w:r>
      <w:r w:rsidRPr="00C53B51">
        <w:rPr>
          <w:sz w:val="24"/>
          <w:szCs w:val="24"/>
          <w:lang w:val="en-US"/>
        </w:rPr>
        <w:t xml:space="preserve">. </w:t>
      </w:r>
      <w:r w:rsidR="0084109D" w:rsidRPr="00C53B51">
        <w:rPr>
          <w:sz w:val="24"/>
          <w:szCs w:val="24"/>
          <w:lang w:val="en-US"/>
        </w:rPr>
        <w:t>Median</w:t>
      </w:r>
      <w:r w:rsidR="0084109D" w:rsidRPr="00C53B51">
        <w:rPr>
          <w:sz w:val="24"/>
          <w:szCs w:val="24"/>
          <w:lang w:val="en-GB"/>
        </w:rPr>
        <w:t xml:space="preserve"> p</w:t>
      </w:r>
      <w:r w:rsidRPr="00C53B51">
        <w:rPr>
          <w:sz w:val="24"/>
          <w:szCs w:val="24"/>
          <w:lang w:val="en-GB"/>
        </w:rPr>
        <w:t xml:space="preserve">ercentages of </w:t>
      </w:r>
      <w:r w:rsidR="00E648FA" w:rsidRPr="00C53B51">
        <w:rPr>
          <w:sz w:val="24"/>
          <w:szCs w:val="24"/>
          <w:lang w:val="en-GB"/>
        </w:rPr>
        <w:t>CD4</w:t>
      </w:r>
      <w:r w:rsidR="00E648FA" w:rsidRPr="00C53B51">
        <w:rPr>
          <w:sz w:val="24"/>
          <w:szCs w:val="24"/>
          <w:vertAlign w:val="superscript"/>
          <w:lang w:val="en-GB"/>
        </w:rPr>
        <w:t>+</w:t>
      </w:r>
      <w:r w:rsidR="00E648FA" w:rsidRPr="00C53B51">
        <w:rPr>
          <w:sz w:val="24"/>
          <w:szCs w:val="24"/>
          <w:lang w:val="en-GB"/>
        </w:rPr>
        <w:t>CD25</w:t>
      </w:r>
      <w:r w:rsidR="00E648FA" w:rsidRPr="00C53B51">
        <w:rPr>
          <w:sz w:val="24"/>
          <w:szCs w:val="24"/>
          <w:vertAlign w:val="superscript"/>
          <w:lang w:val="en-GB"/>
        </w:rPr>
        <w:t>high</w:t>
      </w:r>
      <w:r w:rsidR="00E648FA" w:rsidRPr="00C53B51">
        <w:rPr>
          <w:sz w:val="24"/>
          <w:szCs w:val="24"/>
          <w:lang w:val="en-GB"/>
        </w:rPr>
        <w:t>CD127</w:t>
      </w:r>
      <w:r w:rsidR="00E648FA" w:rsidRPr="00C53B51">
        <w:rPr>
          <w:sz w:val="24"/>
          <w:szCs w:val="24"/>
          <w:vertAlign w:val="superscript"/>
          <w:lang w:val="en-GB"/>
        </w:rPr>
        <w:t>–</w:t>
      </w:r>
      <w:r w:rsidR="00E648FA" w:rsidRPr="00C53B51">
        <w:rPr>
          <w:sz w:val="24"/>
          <w:szCs w:val="24"/>
          <w:lang w:val="en-GB"/>
        </w:rPr>
        <w:t>FoxP3</w:t>
      </w:r>
      <w:r w:rsidR="00E648FA" w:rsidRPr="00C53B51">
        <w:rPr>
          <w:sz w:val="24"/>
          <w:szCs w:val="24"/>
          <w:vertAlign w:val="superscript"/>
          <w:lang w:val="en-GB"/>
        </w:rPr>
        <w:t>+</w:t>
      </w:r>
      <w:r w:rsidR="00E648FA" w:rsidRPr="00C53B51">
        <w:rPr>
          <w:sz w:val="24"/>
          <w:szCs w:val="24"/>
          <w:lang w:val="en-GB"/>
        </w:rPr>
        <w:t xml:space="preserve"> </w:t>
      </w:r>
      <w:r w:rsidRPr="00C53B51">
        <w:rPr>
          <w:sz w:val="24"/>
          <w:szCs w:val="24"/>
          <w:lang w:val="en-GB"/>
        </w:rPr>
        <w:t xml:space="preserve">Tregs in PLE patients and healthy controls, as </w:t>
      </w:r>
      <w:r w:rsidR="00E648FA" w:rsidRPr="00C53B51">
        <w:rPr>
          <w:sz w:val="24"/>
          <w:szCs w:val="24"/>
          <w:lang w:val="en-GB"/>
        </w:rPr>
        <w:t xml:space="preserve">assessed </w:t>
      </w:r>
      <w:r w:rsidRPr="00C53B51">
        <w:rPr>
          <w:sz w:val="24"/>
          <w:szCs w:val="24"/>
          <w:lang w:val="en-GB"/>
        </w:rPr>
        <w:t>by flow cytometry.</w:t>
      </w:r>
    </w:p>
    <w:tbl>
      <w:tblPr>
        <w:tblW w:w="15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43"/>
        <w:gridCol w:w="1276"/>
        <w:gridCol w:w="1276"/>
        <w:gridCol w:w="992"/>
        <w:gridCol w:w="992"/>
        <w:gridCol w:w="1276"/>
        <w:gridCol w:w="1276"/>
        <w:gridCol w:w="992"/>
        <w:gridCol w:w="992"/>
        <w:gridCol w:w="1276"/>
        <w:gridCol w:w="1276"/>
        <w:gridCol w:w="992"/>
        <w:gridCol w:w="916"/>
      </w:tblGrid>
      <w:tr w:rsidR="00B07290" w:rsidRPr="00C53B51" w:rsidTr="0076677E">
        <w:trPr>
          <w:trHeight w:val="343"/>
          <w:jc w:val="center"/>
        </w:trPr>
        <w:tc>
          <w:tcPr>
            <w:tcW w:w="17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Type of subpopulation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072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LE patients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4460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Healthy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controls</w:t>
            </w:r>
          </w:p>
        </w:tc>
      </w:tr>
      <w:tr w:rsidR="00B07290" w:rsidRPr="00C53B51" w:rsidTr="0076677E">
        <w:trPr>
          <w:trHeight w:val="343"/>
          <w:jc w:val="center"/>
        </w:trPr>
        <w:tc>
          <w:tcPr>
            <w:tcW w:w="174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without 311nm UVB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with 311nm UVB</w:t>
            </w:r>
          </w:p>
        </w:tc>
        <w:tc>
          <w:tcPr>
            <w:tcW w:w="4460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B07290" w:rsidRPr="00C53B51" w:rsidTr="008B7B8A">
        <w:trPr>
          <w:trHeight w:val="454"/>
          <w:jc w:val="center"/>
        </w:trPr>
        <w:tc>
          <w:tcPr>
            <w:tcW w:w="174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before="100" w:beforeAutospacing="1" w:after="100" w:after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time poi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before="120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ercent increase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07290" w:rsidRPr="00C53B51" w:rsidRDefault="00B07290" w:rsidP="0076677E">
            <w:pPr>
              <w:spacing w:before="100" w:before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-value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B07290" w:rsidRPr="00C53B51" w:rsidRDefault="00B07290" w:rsidP="0076677E">
            <w:pPr>
              <w:spacing w:before="100" w:beforeAutospacing="1" w:after="100" w:after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time poi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7290" w:rsidRPr="00C53B51" w:rsidRDefault="00B07290" w:rsidP="0076677E">
            <w:pPr>
              <w:spacing w:before="100" w:before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ercent increase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B07290" w:rsidRPr="00C53B51" w:rsidRDefault="00B07290" w:rsidP="0076677E">
            <w:pPr>
              <w:spacing w:before="100" w:before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-value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F2F2F2"/>
            <w:vAlign w:val="center"/>
          </w:tcPr>
          <w:p w:rsidR="00B07290" w:rsidRPr="00C53B51" w:rsidRDefault="00B07290" w:rsidP="0076677E">
            <w:pPr>
              <w:spacing w:before="100" w:beforeAutospacing="1" w:after="100" w:after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time poi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B07290" w:rsidRPr="00C53B51" w:rsidRDefault="00B07290" w:rsidP="0076677E">
            <w:pPr>
              <w:spacing w:before="100" w:before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ercent increase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B07290" w:rsidRPr="00C53B51" w:rsidRDefault="00B07290" w:rsidP="0076677E">
            <w:pPr>
              <w:spacing w:before="100" w:beforeAutospacing="1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p-value</w:t>
            </w:r>
          </w:p>
          <w:p w:rsidR="00B07290" w:rsidRPr="00C53B51" w:rsidRDefault="00B07290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923CA1" w:rsidRPr="00C53B51" w:rsidTr="008B7B8A">
        <w:trPr>
          <w:trHeight w:val="189"/>
          <w:jc w:val="center"/>
        </w:trPr>
        <w:tc>
          <w:tcPr>
            <w:tcW w:w="174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TP 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TP 2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TP 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TP 2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TP 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TP 2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23CA1" w:rsidRPr="00C53B51" w:rsidTr="008B7B8A">
        <w:trPr>
          <w:trHeight w:val="188"/>
          <w:jc w:val="center"/>
        </w:trPr>
        <w:tc>
          <w:tcPr>
            <w:tcW w:w="17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me</w:t>
            </w:r>
            <w:r w:rsidR="00592066" w:rsidRPr="00C53B51">
              <w:rPr>
                <w:sz w:val="22"/>
                <w:szCs w:val="22"/>
                <w:lang w:val="en-US"/>
              </w:rPr>
              <w:t>dian</w:t>
            </w:r>
            <w:r w:rsidRPr="00C53B51">
              <w:rPr>
                <w:sz w:val="22"/>
                <w:szCs w:val="22"/>
                <w:lang w:val="en-US"/>
              </w:rPr>
              <w:t xml:space="preserve"> percentage </w:t>
            </w:r>
          </w:p>
          <w:p w:rsidR="002462FD" w:rsidRPr="00C53B51" w:rsidRDefault="00923CA1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B17C35" w:rsidRPr="00C53B51">
              <w:rPr>
                <w:sz w:val="22"/>
                <w:szCs w:val="22"/>
                <w:lang w:val="en-US"/>
              </w:rPr>
              <w:t>range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923CA1" w:rsidRPr="00C53B51" w:rsidRDefault="00923CA1" w:rsidP="00923CA1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me</w:t>
            </w:r>
            <w:r w:rsidR="00592066" w:rsidRPr="00C53B51">
              <w:rPr>
                <w:sz w:val="22"/>
                <w:szCs w:val="22"/>
                <w:lang w:val="en-US"/>
              </w:rPr>
              <w:t>dian</w:t>
            </w:r>
            <w:r w:rsidRPr="00C53B51">
              <w:rPr>
                <w:sz w:val="22"/>
                <w:szCs w:val="22"/>
                <w:lang w:val="en-US"/>
              </w:rPr>
              <w:t xml:space="preserve"> percentage </w:t>
            </w:r>
          </w:p>
          <w:p w:rsidR="002462FD" w:rsidRPr="00C53B51" w:rsidRDefault="00923CA1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863BA5" w:rsidRPr="00C53B51">
              <w:rPr>
                <w:sz w:val="22"/>
                <w:szCs w:val="22"/>
                <w:lang w:val="en-US"/>
              </w:rPr>
              <w:t>range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/>
            <w:vAlign w:val="center"/>
          </w:tcPr>
          <w:p w:rsidR="00923CA1" w:rsidRPr="00C53B51" w:rsidRDefault="00923CA1" w:rsidP="00923CA1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me</w:t>
            </w:r>
            <w:r w:rsidR="00592066" w:rsidRPr="00C53B51">
              <w:rPr>
                <w:sz w:val="22"/>
                <w:szCs w:val="22"/>
                <w:lang w:val="en-US"/>
              </w:rPr>
              <w:t>dian</w:t>
            </w:r>
            <w:r w:rsidRPr="00C53B51">
              <w:rPr>
                <w:sz w:val="22"/>
                <w:szCs w:val="22"/>
                <w:lang w:val="en-US"/>
              </w:rPr>
              <w:t xml:space="preserve"> percentage </w:t>
            </w:r>
          </w:p>
          <w:p w:rsidR="002462FD" w:rsidRPr="00C53B51" w:rsidRDefault="00923CA1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863BA5" w:rsidRPr="00C53B51">
              <w:rPr>
                <w:sz w:val="22"/>
                <w:szCs w:val="22"/>
                <w:lang w:val="en-US"/>
              </w:rPr>
              <w:t>range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923CA1" w:rsidRPr="00C53B51" w:rsidRDefault="00923CA1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6677E" w:rsidRPr="00C53B51" w:rsidTr="0076677E">
        <w:trPr>
          <w:trHeight w:val="860"/>
          <w:jc w:val="center"/>
        </w:trPr>
        <w:tc>
          <w:tcPr>
            <w:tcW w:w="17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76677E" w:rsidRPr="00C53B51" w:rsidRDefault="0076677E" w:rsidP="0076677E">
            <w:pPr>
              <w:spacing w:before="240" w:line="240" w:lineRule="exac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Tregs of CD4+ cells</w:t>
            </w:r>
          </w:p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6677E" w:rsidRPr="00C53B51" w:rsidRDefault="00DA369F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82</w:t>
            </w:r>
          </w:p>
          <w:p w:rsidR="002462FD" w:rsidRPr="00C53B51" w:rsidRDefault="0076677E" w:rsidP="00863BA5">
            <w:pPr>
              <w:spacing w:line="120" w:lineRule="atLeast"/>
              <w:contextualSpacing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3D7474" w:rsidRPr="00C53B51">
              <w:rPr>
                <w:sz w:val="22"/>
                <w:szCs w:val="22"/>
                <w:lang w:val="en-US"/>
              </w:rPr>
              <w:t>0.57</w:t>
            </w:r>
            <w:r w:rsidRPr="00C53B51">
              <w:rPr>
                <w:sz w:val="22"/>
                <w:szCs w:val="22"/>
                <w:lang w:val="en-US"/>
              </w:rPr>
              <w:t>-</w:t>
            </w:r>
            <w:r w:rsidR="003D7474" w:rsidRPr="00C53B51">
              <w:rPr>
                <w:sz w:val="22"/>
                <w:szCs w:val="22"/>
                <w:lang w:val="en-US"/>
              </w:rPr>
              <w:t>2.68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6677E" w:rsidRPr="00C53B51" w:rsidRDefault="00DA369F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1.19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3D7474" w:rsidRPr="00C53B51">
              <w:rPr>
                <w:sz w:val="22"/>
                <w:szCs w:val="22"/>
                <w:lang w:val="en-US"/>
              </w:rPr>
              <w:t>0.99</w:t>
            </w:r>
            <w:r w:rsidRPr="00C53B51">
              <w:rPr>
                <w:sz w:val="22"/>
                <w:szCs w:val="22"/>
                <w:lang w:val="en-US"/>
              </w:rPr>
              <w:t>-</w:t>
            </w:r>
            <w:r w:rsidR="003D7474" w:rsidRPr="00C53B51">
              <w:rPr>
                <w:sz w:val="22"/>
                <w:szCs w:val="22"/>
                <w:lang w:val="en-US"/>
              </w:rPr>
              <w:t>3.11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677E" w:rsidRPr="00C53B51" w:rsidRDefault="00592066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45.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29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1.</w:t>
            </w:r>
            <w:r w:rsidR="00DA369F" w:rsidRPr="00C53B51">
              <w:rPr>
                <w:sz w:val="22"/>
                <w:szCs w:val="22"/>
                <w:lang w:val="en-US"/>
              </w:rPr>
              <w:t>26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3D7474" w:rsidRPr="00C53B51">
              <w:rPr>
                <w:sz w:val="22"/>
                <w:szCs w:val="22"/>
                <w:lang w:val="en-US"/>
              </w:rPr>
              <w:t>0.63</w:t>
            </w:r>
            <w:r w:rsidRPr="00C53B51">
              <w:rPr>
                <w:sz w:val="22"/>
                <w:szCs w:val="22"/>
                <w:lang w:val="en-US"/>
              </w:rPr>
              <w:t>-</w:t>
            </w:r>
            <w:r w:rsidR="003D7474" w:rsidRPr="00C53B51">
              <w:rPr>
                <w:sz w:val="22"/>
                <w:szCs w:val="22"/>
                <w:lang w:val="en-US"/>
              </w:rPr>
              <w:t>2.96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76677E" w:rsidRPr="00C53B51" w:rsidRDefault="00DA369F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1.67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3D7474" w:rsidRPr="00C53B51">
              <w:rPr>
                <w:sz w:val="22"/>
                <w:szCs w:val="22"/>
                <w:lang w:val="en-US"/>
              </w:rPr>
              <w:t>0.67</w:t>
            </w:r>
            <w:r w:rsidRPr="00C53B51">
              <w:rPr>
                <w:sz w:val="22"/>
                <w:szCs w:val="22"/>
                <w:lang w:val="en-US"/>
              </w:rPr>
              <w:t>-</w:t>
            </w:r>
            <w:r w:rsidR="003D7474" w:rsidRPr="00C53B51">
              <w:rPr>
                <w:sz w:val="22"/>
                <w:szCs w:val="22"/>
                <w:lang w:val="en-US"/>
              </w:rPr>
              <w:t>4.73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76677E" w:rsidRPr="00C53B51" w:rsidRDefault="00592066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32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0.004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76677E" w:rsidRPr="00C53B51" w:rsidRDefault="00DA369F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1.20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3D7474" w:rsidRPr="00C53B51">
              <w:rPr>
                <w:sz w:val="22"/>
                <w:szCs w:val="22"/>
                <w:lang w:val="en-US"/>
              </w:rPr>
              <w:t>0.28</w:t>
            </w:r>
            <w:r w:rsidRPr="00C53B51">
              <w:rPr>
                <w:sz w:val="22"/>
                <w:szCs w:val="22"/>
                <w:lang w:val="en-US"/>
              </w:rPr>
              <w:t>-</w:t>
            </w:r>
            <w:r w:rsidR="003D7474" w:rsidRPr="00C53B51">
              <w:rPr>
                <w:sz w:val="22"/>
                <w:szCs w:val="22"/>
                <w:lang w:val="en-US"/>
              </w:rPr>
              <w:t>3.84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/>
            <w:vAlign w:val="center"/>
          </w:tcPr>
          <w:p w:rsidR="0076677E" w:rsidRPr="00C53B51" w:rsidRDefault="00DA369F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1.40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</w:t>
            </w:r>
            <w:r w:rsidR="003D7474" w:rsidRPr="00C53B51">
              <w:rPr>
                <w:sz w:val="22"/>
                <w:szCs w:val="22"/>
                <w:lang w:val="en-US"/>
              </w:rPr>
              <w:t>0.34</w:t>
            </w:r>
            <w:r w:rsidRPr="00C53B51">
              <w:rPr>
                <w:sz w:val="22"/>
                <w:szCs w:val="22"/>
                <w:lang w:val="en-US"/>
              </w:rPr>
              <w:t>-</w:t>
            </w:r>
            <w:r w:rsidR="003D7474" w:rsidRPr="00C53B51">
              <w:rPr>
                <w:sz w:val="22"/>
                <w:szCs w:val="22"/>
                <w:lang w:val="en-US"/>
              </w:rPr>
              <w:t>3.28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76677E" w:rsidRPr="00C53B51" w:rsidRDefault="00592066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16.6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983</w:t>
            </w:r>
          </w:p>
        </w:tc>
      </w:tr>
      <w:tr w:rsidR="0076677E" w:rsidRPr="00FD412C" w:rsidTr="0076677E">
        <w:trPr>
          <w:trHeight w:val="860"/>
          <w:jc w:val="center"/>
        </w:trPr>
        <w:tc>
          <w:tcPr>
            <w:tcW w:w="17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6677E" w:rsidRPr="00C53B51" w:rsidRDefault="0076677E" w:rsidP="0076677E">
            <w:pPr>
              <w:spacing w:before="240" w:after="240"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Tregs of total lymphocyte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</w:t>
            </w:r>
            <w:r w:rsidR="00DA369F" w:rsidRPr="00C53B51">
              <w:rPr>
                <w:sz w:val="22"/>
                <w:szCs w:val="22"/>
                <w:lang w:val="en-US"/>
              </w:rPr>
              <w:t>34</w:t>
            </w:r>
            <w:r w:rsidRPr="00C53B51">
              <w:rPr>
                <w:sz w:val="22"/>
                <w:szCs w:val="22"/>
                <w:lang w:val="en-US"/>
              </w:rPr>
              <w:t xml:space="preserve"> 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0.2</w:t>
            </w:r>
            <w:r w:rsidR="003D7474" w:rsidRPr="00C53B51">
              <w:rPr>
                <w:sz w:val="22"/>
                <w:szCs w:val="22"/>
                <w:lang w:val="en-US"/>
              </w:rPr>
              <w:t>7</w:t>
            </w:r>
            <w:r w:rsidRPr="00C53B51">
              <w:rPr>
                <w:sz w:val="22"/>
                <w:szCs w:val="22"/>
                <w:lang w:val="en-US"/>
              </w:rPr>
              <w:t>-0.</w:t>
            </w:r>
            <w:r w:rsidR="003D7474" w:rsidRPr="00C53B51">
              <w:rPr>
                <w:sz w:val="22"/>
                <w:szCs w:val="22"/>
                <w:lang w:val="en-US"/>
              </w:rPr>
              <w:t>91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</w:t>
            </w:r>
            <w:r w:rsidR="00DA369F" w:rsidRPr="00C53B51">
              <w:rPr>
                <w:sz w:val="22"/>
                <w:szCs w:val="22"/>
                <w:lang w:val="en-US"/>
              </w:rPr>
              <w:t>57</w:t>
            </w:r>
            <w:r w:rsidRPr="00C53B51">
              <w:rPr>
                <w:sz w:val="22"/>
                <w:szCs w:val="22"/>
                <w:lang w:val="en-US"/>
              </w:rPr>
              <w:t xml:space="preserve"> 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0.3</w:t>
            </w:r>
            <w:r w:rsidR="003D7474" w:rsidRPr="00C53B51">
              <w:rPr>
                <w:sz w:val="22"/>
                <w:szCs w:val="22"/>
                <w:lang w:val="en-US"/>
              </w:rPr>
              <w:t>4</w:t>
            </w:r>
            <w:r w:rsidRPr="00C53B51">
              <w:rPr>
                <w:sz w:val="22"/>
                <w:szCs w:val="22"/>
                <w:lang w:val="en-US"/>
              </w:rPr>
              <w:t>-1.</w:t>
            </w:r>
            <w:r w:rsidR="003D7474" w:rsidRPr="00C53B51">
              <w:rPr>
                <w:sz w:val="22"/>
                <w:szCs w:val="22"/>
                <w:lang w:val="en-US"/>
              </w:rPr>
              <w:t>66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677E" w:rsidRPr="00C53B51" w:rsidRDefault="00592066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67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219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</w:t>
            </w:r>
            <w:r w:rsidR="00DA369F" w:rsidRPr="00C53B51">
              <w:rPr>
                <w:sz w:val="22"/>
                <w:szCs w:val="22"/>
                <w:lang w:val="en-US"/>
              </w:rPr>
              <w:t>32</w:t>
            </w:r>
            <w:r w:rsidRPr="00C53B51">
              <w:rPr>
                <w:sz w:val="22"/>
                <w:szCs w:val="22"/>
                <w:lang w:val="en-US"/>
              </w:rPr>
              <w:t xml:space="preserve"> 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0.</w:t>
            </w:r>
            <w:r w:rsidR="003D7474" w:rsidRPr="00C53B51">
              <w:rPr>
                <w:sz w:val="22"/>
                <w:szCs w:val="22"/>
                <w:lang w:val="en-US"/>
              </w:rPr>
              <w:t>0</w:t>
            </w:r>
            <w:r w:rsidRPr="00C53B51">
              <w:rPr>
                <w:sz w:val="22"/>
                <w:szCs w:val="22"/>
                <w:lang w:val="en-US"/>
              </w:rPr>
              <w:t>8-</w:t>
            </w:r>
            <w:r w:rsidR="003D7474" w:rsidRPr="00C53B51">
              <w:rPr>
                <w:sz w:val="22"/>
                <w:szCs w:val="22"/>
                <w:lang w:val="en-US"/>
              </w:rPr>
              <w:t>1.32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</w:t>
            </w:r>
            <w:r w:rsidR="00DA369F" w:rsidRPr="00C53B51">
              <w:rPr>
                <w:sz w:val="22"/>
                <w:szCs w:val="22"/>
                <w:lang w:val="en-US"/>
              </w:rPr>
              <w:t>53</w:t>
            </w:r>
            <w:r w:rsidRPr="00C53B51">
              <w:rPr>
                <w:sz w:val="22"/>
                <w:szCs w:val="22"/>
                <w:lang w:val="en-US"/>
              </w:rPr>
              <w:t xml:space="preserve"> 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0.</w:t>
            </w:r>
            <w:r w:rsidR="003D7474" w:rsidRPr="00C53B51">
              <w:rPr>
                <w:sz w:val="22"/>
                <w:szCs w:val="22"/>
                <w:lang w:val="en-US"/>
              </w:rPr>
              <w:t>1</w:t>
            </w:r>
            <w:r w:rsidRPr="00C53B51">
              <w:rPr>
                <w:sz w:val="22"/>
                <w:szCs w:val="22"/>
                <w:lang w:val="en-US"/>
              </w:rPr>
              <w:t>1-</w:t>
            </w:r>
            <w:r w:rsidR="003D7474" w:rsidRPr="00C53B51">
              <w:rPr>
                <w:sz w:val="22"/>
                <w:szCs w:val="22"/>
                <w:lang w:val="en-US"/>
              </w:rPr>
              <w:t>1.49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76677E" w:rsidRPr="00C53B51" w:rsidRDefault="00592066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65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C53B51">
              <w:rPr>
                <w:b/>
                <w:sz w:val="22"/>
                <w:szCs w:val="22"/>
                <w:lang w:val="en-US"/>
              </w:rPr>
              <w:t>0.0049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</w:t>
            </w:r>
            <w:r w:rsidR="00DA369F" w:rsidRPr="00C53B51">
              <w:rPr>
                <w:sz w:val="22"/>
                <w:szCs w:val="22"/>
                <w:lang w:val="en-US"/>
              </w:rPr>
              <w:t>33</w:t>
            </w:r>
            <w:r w:rsidRPr="00C53B51">
              <w:rPr>
                <w:sz w:val="22"/>
                <w:szCs w:val="22"/>
                <w:lang w:val="en-US"/>
              </w:rPr>
              <w:t xml:space="preserve"> 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0.</w:t>
            </w:r>
            <w:r w:rsidR="003D7474" w:rsidRPr="00C53B51">
              <w:rPr>
                <w:sz w:val="22"/>
                <w:szCs w:val="22"/>
                <w:lang w:val="en-US"/>
              </w:rPr>
              <w:t>02</w:t>
            </w:r>
            <w:r w:rsidRPr="00C53B51">
              <w:rPr>
                <w:sz w:val="22"/>
                <w:szCs w:val="22"/>
                <w:lang w:val="en-US"/>
              </w:rPr>
              <w:t>-0.</w:t>
            </w:r>
            <w:r w:rsidR="003D7474" w:rsidRPr="00C53B51">
              <w:rPr>
                <w:sz w:val="22"/>
                <w:szCs w:val="22"/>
                <w:lang w:val="en-US"/>
              </w:rPr>
              <w:t>79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F2F2F2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</w:t>
            </w:r>
            <w:r w:rsidR="00DA369F" w:rsidRPr="00C53B51">
              <w:rPr>
                <w:sz w:val="22"/>
                <w:szCs w:val="22"/>
                <w:lang w:val="en-US"/>
              </w:rPr>
              <w:t>32</w:t>
            </w:r>
            <w:r w:rsidRPr="00C53B51">
              <w:rPr>
                <w:sz w:val="22"/>
                <w:szCs w:val="22"/>
                <w:lang w:val="en-US"/>
              </w:rPr>
              <w:t xml:space="preserve"> </w:t>
            </w:r>
          </w:p>
          <w:p w:rsidR="002462FD" w:rsidRPr="00C53B51" w:rsidRDefault="0076677E" w:rsidP="00863BA5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(0.</w:t>
            </w:r>
            <w:r w:rsidR="003D7474" w:rsidRPr="00C53B51">
              <w:rPr>
                <w:sz w:val="22"/>
                <w:szCs w:val="22"/>
                <w:lang w:val="en-US"/>
              </w:rPr>
              <w:t>16</w:t>
            </w:r>
            <w:r w:rsidRPr="00C53B51">
              <w:rPr>
                <w:sz w:val="22"/>
                <w:szCs w:val="22"/>
                <w:lang w:val="en-US"/>
              </w:rPr>
              <w:t>-0.</w:t>
            </w:r>
            <w:r w:rsidR="003D7474" w:rsidRPr="00C53B51">
              <w:rPr>
                <w:sz w:val="22"/>
                <w:szCs w:val="22"/>
                <w:lang w:val="en-US"/>
              </w:rPr>
              <w:t>74</w:t>
            </w:r>
            <w:r w:rsidRPr="00C53B5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76677E" w:rsidRPr="00C53B51" w:rsidRDefault="00592066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-3.0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76677E" w:rsidRPr="00C53B51" w:rsidRDefault="0076677E" w:rsidP="0076677E">
            <w:pPr>
              <w:spacing w:line="120" w:lineRule="atLeast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C53B51">
              <w:rPr>
                <w:sz w:val="22"/>
                <w:szCs w:val="22"/>
                <w:lang w:val="en-US"/>
              </w:rPr>
              <w:t>0.587</w:t>
            </w:r>
          </w:p>
        </w:tc>
      </w:tr>
    </w:tbl>
    <w:p w:rsidR="0076677E" w:rsidRPr="00FD412C" w:rsidRDefault="0076677E" w:rsidP="00944D0A"/>
    <w:p w:rsidR="00A71387" w:rsidRPr="00FD412C" w:rsidRDefault="00B07290" w:rsidP="001C6859">
      <w:pPr>
        <w:rPr>
          <w:lang w:val="en-GB"/>
        </w:rPr>
      </w:pPr>
      <w:r w:rsidRPr="00FD412C">
        <w:rPr>
          <w:lang w:val="en-GB"/>
        </w:rPr>
        <w:t>P</w:t>
      </w:r>
      <w:r w:rsidR="003B22A9" w:rsidRPr="00FD412C">
        <w:rPr>
          <w:lang w:val="en-GB"/>
        </w:rPr>
        <w:t xml:space="preserve">-values result from comparing TP1 vs. TP2 values </w:t>
      </w:r>
      <w:r w:rsidR="00AB3BCA" w:rsidRPr="00FD412C">
        <w:rPr>
          <w:lang w:val="en-GB"/>
        </w:rPr>
        <w:t xml:space="preserve">by Wilcoxon test. </w:t>
      </w:r>
    </w:p>
    <w:p w:rsidR="00A71387" w:rsidRPr="00FD412C" w:rsidRDefault="00A71387" w:rsidP="001C6859">
      <w:pPr>
        <w:rPr>
          <w:lang w:val="en-GB"/>
        </w:rPr>
      </w:pPr>
    </w:p>
    <w:p w:rsidR="00382AD1" w:rsidRPr="00DB4E5D" w:rsidRDefault="009136E1" w:rsidP="00F662B1">
      <w:pPr>
        <w:widowControl w:val="0"/>
        <w:autoSpaceDE w:val="0"/>
        <w:autoSpaceDN w:val="0"/>
        <w:adjustRightInd w:val="0"/>
        <w:spacing w:after="240" w:line="480" w:lineRule="auto"/>
        <w:rPr>
          <w:lang w:val="en-GB"/>
        </w:rPr>
      </w:pPr>
      <w:r w:rsidRPr="009136E1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7.1pt;margin-top:448.1pt;width:636.75pt;height:42.7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" strokecolor="white">
            <v:textbox>
              <w:txbxContent>
                <w:p w:rsidR="00A3531E" w:rsidRPr="002B3F8E" w:rsidRDefault="00A3531E">
                  <w:pPr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*tp = time point</w:t>
                  </w:r>
                </w:p>
              </w:txbxContent>
            </v:textbox>
          </v:shape>
        </w:pict>
      </w:r>
      <w:r w:rsidR="00B7165F" w:rsidRPr="00384199">
        <w:rPr>
          <w:lang w:val="en-GB"/>
        </w:rPr>
        <w:t xml:space="preserve"> </w:t>
      </w:r>
      <w:bookmarkStart w:id="0" w:name="_GoBack"/>
      <w:bookmarkEnd w:id="0"/>
    </w:p>
    <w:sectPr w:rsidR="00382AD1" w:rsidRPr="00DB4E5D" w:rsidSect="00F662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 w:code="9"/>
      <w:pgMar w:top="1417" w:right="113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31E" w:rsidRDefault="00A3531E">
      <w:r>
        <w:separator/>
      </w:r>
    </w:p>
  </w:endnote>
  <w:endnote w:type="continuationSeparator" w:id="0">
    <w:p w:rsidR="00A3531E" w:rsidRDefault="00A353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12B" w:rsidRDefault="00AC412B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31E" w:rsidRDefault="00A3531E">
    <w:pPr>
      <w:pStyle w:val="Fuzeile"/>
    </w:pPr>
    <w:r>
      <w:rPr>
        <w:rStyle w:val="Seitenzahl"/>
      </w:rPr>
      <w:tab/>
    </w:r>
    <w:r w:rsidR="009136E1">
      <w:rPr>
        <w:rStyle w:val="Seitenzahl"/>
      </w:rPr>
      <w:fldChar w:fldCharType="begin"/>
    </w:r>
    <w:r w:rsidRPr="006044C4">
      <w:rPr>
        <w:rStyle w:val="Seitenzahl"/>
      </w:rPr>
      <w:instrText xml:space="preserve"> </w:instrText>
    </w:r>
    <w:r>
      <w:rPr>
        <w:rStyle w:val="Seitenzahl"/>
      </w:rPr>
      <w:instrText>PAGE</w:instrText>
    </w:r>
    <w:r w:rsidRPr="006044C4">
      <w:rPr>
        <w:rStyle w:val="Seitenzahl"/>
      </w:rPr>
      <w:instrText xml:space="preserve"> </w:instrText>
    </w:r>
    <w:r w:rsidR="009136E1">
      <w:rPr>
        <w:rStyle w:val="Seitenzahl"/>
      </w:rPr>
      <w:fldChar w:fldCharType="separate"/>
    </w:r>
    <w:r w:rsidR="006C5EF3">
      <w:rPr>
        <w:rStyle w:val="Seitenzahl"/>
        <w:noProof/>
      </w:rPr>
      <w:t>1</w:t>
    </w:r>
    <w:r w:rsidR="009136E1">
      <w:rPr>
        <w:rStyle w:val="Seitenzahl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12B" w:rsidRDefault="00AC412B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31E" w:rsidRDefault="00A3531E">
      <w:r>
        <w:separator/>
      </w:r>
    </w:p>
  </w:footnote>
  <w:footnote w:type="continuationSeparator" w:id="0">
    <w:p w:rsidR="00A3531E" w:rsidRDefault="00A3531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12B" w:rsidRDefault="00AC412B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31E" w:rsidRPr="00944D0A" w:rsidRDefault="00A3531E" w:rsidP="00AA34F9">
    <w:pPr>
      <w:pStyle w:val="Kopfzeile"/>
      <w:jc w:val="right"/>
      <w:rPr>
        <w:sz w:val="18"/>
        <w:szCs w:val="18"/>
      </w:rPr>
    </w:pPr>
    <w:proofErr w:type="spellStart"/>
    <w:r w:rsidRPr="00944D0A">
      <w:t>Schweintzger</w:t>
    </w:r>
    <w:proofErr w:type="spellEnd"/>
    <w:r w:rsidRPr="00944D0A">
      <w:t xml:space="preserve"> </w:t>
    </w:r>
    <w:r w:rsidRPr="00944D0A">
      <w:rPr>
        <w:i/>
      </w:rPr>
      <w:t xml:space="preserve">et al.: Tregs in PLE                                                                                                                                                         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31E" w:rsidRPr="00AA34F9" w:rsidRDefault="00A3531E" w:rsidP="00D578BB">
    <w:pPr>
      <w:pStyle w:val="Kopfzeile"/>
      <w:tabs>
        <w:tab w:val="clear" w:pos="4536"/>
        <w:tab w:val="clear" w:pos="9072"/>
        <w:tab w:val="left" w:pos="7187"/>
      </w:tabs>
      <w:jc w:val="right"/>
      <w:rPr>
        <w:sz w:val="22"/>
        <w:szCs w:val="22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388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5431C1"/>
    <w:multiLevelType w:val="hybridMultilevel"/>
    <w:tmpl w:val="115EAAB0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F8F1939"/>
    <w:multiLevelType w:val="hybridMultilevel"/>
    <w:tmpl w:val="B97EB93E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DE5A23"/>
    <w:multiLevelType w:val="multilevel"/>
    <w:tmpl w:val="39AE10E6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A7C5CAB"/>
    <w:multiLevelType w:val="hybridMultilevel"/>
    <w:tmpl w:val="C778DF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C02A34"/>
    <w:multiLevelType w:val="hybridMultilevel"/>
    <w:tmpl w:val="ACC2FCB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7973ACD"/>
    <w:multiLevelType w:val="hybridMultilevel"/>
    <w:tmpl w:val="110071C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C06233"/>
    <w:multiLevelType w:val="multilevel"/>
    <w:tmpl w:val="FF0C0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F6C0D37"/>
    <w:multiLevelType w:val="multilevel"/>
    <w:tmpl w:val="C9BEF17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</w:rPr>
    </w:lvl>
    <w:lvl w:ilvl="1">
      <w:start w:val="3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776"/>
        </w:tabs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2484"/>
        </w:tabs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2832"/>
        </w:tabs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540"/>
        </w:tabs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888"/>
        </w:tabs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596"/>
        </w:tabs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4944"/>
        </w:tabs>
        <w:ind w:left="4944" w:hanging="1800"/>
      </w:pPr>
      <w:rPr>
        <w:rFonts w:hint="default"/>
      </w:rPr>
    </w:lvl>
  </w:abstractNum>
  <w:abstractNum w:abstractNumId="9">
    <w:nsid w:val="6A1B4E1C"/>
    <w:multiLevelType w:val="hybridMultilevel"/>
    <w:tmpl w:val="8710F8D4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9"/>
  </w:num>
  <w:num w:numId="7">
    <w:abstractNumId w:val="0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isplayBackgroundShape/>
  <w:proofState w:spelling="clean" w:grammar="clean"/>
  <w:stylePaneFormatFilter w:val="3F01"/>
  <w:doNotTrackMove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113650"/>
    <w:rsid w:val="000002BA"/>
    <w:rsid w:val="000008AF"/>
    <w:rsid w:val="000032E8"/>
    <w:rsid w:val="00005AE8"/>
    <w:rsid w:val="00010FF1"/>
    <w:rsid w:val="0001423A"/>
    <w:rsid w:val="0001467A"/>
    <w:rsid w:val="00014A63"/>
    <w:rsid w:val="00014E06"/>
    <w:rsid w:val="000165A7"/>
    <w:rsid w:val="00017440"/>
    <w:rsid w:val="0002021A"/>
    <w:rsid w:val="00020D99"/>
    <w:rsid w:val="00021214"/>
    <w:rsid w:val="00023369"/>
    <w:rsid w:val="00023C71"/>
    <w:rsid w:val="000240EA"/>
    <w:rsid w:val="00024569"/>
    <w:rsid w:val="00024578"/>
    <w:rsid w:val="0002483B"/>
    <w:rsid w:val="000270A5"/>
    <w:rsid w:val="00027183"/>
    <w:rsid w:val="000274EE"/>
    <w:rsid w:val="000277B5"/>
    <w:rsid w:val="00027E0C"/>
    <w:rsid w:val="00030314"/>
    <w:rsid w:val="00030739"/>
    <w:rsid w:val="00033BD6"/>
    <w:rsid w:val="000342BF"/>
    <w:rsid w:val="00034553"/>
    <w:rsid w:val="00034B13"/>
    <w:rsid w:val="0004013A"/>
    <w:rsid w:val="00042DF6"/>
    <w:rsid w:val="00043685"/>
    <w:rsid w:val="000437E8"/>
    <w:rsid w:val="00045E5D"/>
    <w:rsid w:val="00046B89"/>
    <w:rsid w:val="000514B2"/>
    <w:rsid w:val="00053223"/>
    <w:rsid w:val="000548D9"/>
    <w:rsid w:val="000549DE"/>
    <w:rsid w:val="00057162"/>
    <w:rsid w:val="00057A09"/>
    <w:rsid w:val="00060E79"/>
    <w:rsid w:val="00061AED"/>
    <w:rsid w:val="000622D4"/>
    <w:rsid w:val="00062F1C"/>
    <w:rsid w:val="000636E1"/>
    <w:rsid w:val="000640AC"/>
    <w:rsid w:val="0006623A"/>
    <w:rsid w:val="00067B89"/>
    <w:rsid w:val="000711F2"/>
    <w:rsid w:val="0007387D"/>
    <w:rsid w:val="00073E63"/>
    <w:rsid w:val="00075741"/>
    <w:rsid w:val="00076B69"/>
    <w:rsid w:val="000771A4"/>
    <w:rsid w:val="00080F38"/>
    <w:rsid w:val="00081C5B"/>
    <w:rsid w:val="00082FCC"/>
    <w:rsid w:val="00083AE7"/>
    <w:rsid w:val="00084004"/>
    <w:rsid w:val="00084C0F"/>
    <w:rsid w:val="00085598"/>
    <w:rsid w:val="00085AE4"/>
    <w:rsid w:val="00087653"/>
    <w:rsid w:val="00090D9D"/>
    <w:rsid w:val="00092843"/>
    <w:rsid w:val="00092D2C"/>
    <w:rsid w:val="00093456"/>
    <w:rsid w:val="000950F2"/>
    <w:rsid w:val="00095442"/>
    <w:rsid w:val="000962C2"/>
    <w:rsid w:val="0009734D"/>
    <w:rsid w:val="000A1281"/>
    <w:rsid w:val="000A1801"/>
    <w:rsid w:val="000A34CE"/>
    <w:rsid w:val="000A3E80"/>
    <w:rsid w:val="000A4071"/>
    <w:rsid w:val="000A4906"/>
    <w:rsid w:val="000A52F2"/>
    <w:rsid w:val="000A6360"/>
    <w:rsid w:val="000A72E3"/>
    <w:rsid w:val="000A753A"/>
    <w:rsid w:val="000B0A4F"/>
    <w:rsid w:val="000B0F84"/>
    <w:rsid w:val="000B1961"/>
    <w:rsid w:val="000B220C"/>
    <w:rsid w:val="000B2B0A"/>
    <w:rsid w:val="000B3C69"/>
    <w:rsid w:val="000B587B"/>
    <w:rsid w:val="000C045F"/>
    <w:rsid w:val="000C19E4"/>
    <w:rsid w:val="000C1B81"/>
    <w:rsid w:val="000C20AA"/>
    <w:rsid w:val="000C219C"/>
    <w:rsid w:val="000C29CA"/>
    <w:rsid w:val="000C4250"/>
    <w:rsid w:val="000C5E41"/>
    <w:rsid w:val="000C7474"/>
    <w:rsid w:val="000D02DE"/>
    <w:rsid w:val="000D13D7"/>
    <w:rsid w:val="000D3016"/>
    <w:rsid w:val="000D3E46"/>
    <w:rsid w:val="000D4250"/>
    <w:rsid w:val="000D5B26"/>
    <w:rsid w:val="000D5C2F"/>
    <w:rsid w:val="000D68BC"/>
    <w:rsid w:val="000D781D"/>
    <w:rsid w:val="000E0B33"/>
    <w:rsid w:val="000E105D"/>
    <w:rsid w:val="000E1691"/>
    <w:rsid w:val="000E2527"/>
    <w:rsid w:val="000E285B"/>
    <w:rsid w:val="000E29CA"/>
    <w:rsid w:val="000E2C08"/>
    <w:rsid w:val="000E2D92"/>
    <w:rsid w:val="000E5148"/>
    <w:rsid w:val="000E5421"/>
    <w:rsid w:val="000E5702"/>
    <w:rsid w:val="000E7D93"/>
    <w:rsid w:val="000E7DAF"/>
    <w:rsid w:val="000F0829"/>
    <w:rsid w:val="000F13D0"/>
    <w:rsid w:val="000F1427"/>
    <w:rsid w:val="000F171F"/>
    <w:rsid w:val="000F23D8"/>
    <w:rsid w:val="000F300D"/>
    <w:rsid w:val="000F31EB"/>
    <w:rsid w:val="000F3C9F"/>
    <w:rsid w:val="000F5651"/>
    <w:rsid w:val="000F6A07"/>
    <w:rsid w:val="000F7684"/>
    <w:rsid w:val="001005C4"/>
    <w:rsid w:val="00100D90"/>
    <w:rsid w:val="00100E46"/>
    <w:rsid w:val="00100F8A"/>
    <w:rsid w:val="0010547C"/>
    <w:rsid w:val="00105B09"/>
    <w:rsid w:val="00106096"/>
    <w:rsid w:val="00112219"/>
    <w:rsid w:val="00112C09"/>
    <w:rsid w:val="00112C2D"/>
    <w:rsid w:val="00112F0D"/>
    <w:rsid w:val="00113650"/>
    <w:rsid w:val="001136E8"/>
    <w:rsid w:val="001152CE"/>
    <w:rsid w:val="001227B2"/>
    <w:rsid w:val="00122A84"/>
    <w:rsid w:val="001237DC"/>
    <w:rsid w:val="001246E8"/>
    <w:rsid w:val="00125AE3"/>
    <w:rsid w:val="00126003"/>
    <w:rsid w:val="00126C84"/>
    <w:rsid w:val="00127D6C"/>
    <w:rsid w:val="00130340"/>
    <w:rsid w:val="0013132F"/>
    <w:rsid w:val="00131CA9"/>
    <w:rsid w:val="00132B6D"/>
    <w:rsid w:val="00132CD5"/>
    <w:rsid w:val="0013671C"/>
    <w:rsid w:val="00141A7C"/>
    <w:rsid w:val="00142464"/>
    <w:rsid w:val="00142870"/>
    <w:rsid w:val="00142F7A"/>
    <w:rsid w:val="0014391D"/>
    <w:rsid w:val="001457D6"/>
    <w:rsid w:val="00147F1B"/>
    <w:rsid w:val="001500EF"/>
    <w:rsid w:val="00152031"/>
    <w:rsid w:val="00153AD3"/>
    <w:rsid w:val="00153ED0"/>
    <w:rsid w:val="0016235F"/>
    <w:rsid w:val="00162644"/>
    <w:rsid w:val="00163718"/>
    <w:rsid w:val="0016375F"/>
    <w:rsid w:val="001657A9"/>
    <w:rsid w:val="00165B1C"/>
    <w:rsid w:val="00166C8B"/>
    <w:rsid w:val="00167338"/>
    <w:rsid w:val="00170249"/>
    <w:rsid w:val="001707C1"/>
    <w:rsid w:val="00174232"/>
    <w:rsid w:val="001749EA"/>
    <w:rsid w:val="00175D6B"/>
    <w:rsid w:val="001760E4"/>
    <w:rsid w:val="00176B80"/>
    <w:rsid w:val="00183BDD"/>
    <w:rsid w:val="00184714"/>
    <w:rsid w:val="00184D05"/>
    <w:rsid w:val="001852E6"/>
    <w:rsid w:val="0018569C"/>
    <w:rsid w:val="00187AED"/>
    <w:rsid w:val="00190FC1"/>
    <w:rsid w:val="00193AFF"/>
    <w:rsid w:val="001947B5"/>
    <w:rsid w:val="00194C48"/>
    <w:rsid w:val="00197264"/>
    <w:rsid w:val="00197A20"/>
    <w:rsid w:val="00197D0A"/>
    <w:rsid w:val="001A231B"/>
    <w:rsid w:val="001A3B05"/>
    <w:rsid w:val="001A3CE0"/>
    <w:rsid w:val="001A3E6B"/>
    <w:rsid w:val="001A4D8E"/>
    <w:rsid w:val="001A618F"/>
    <w:rsid w:val="001B01C1"/>
    <w:rsid w:val="001B0332"/>
    <w:rsid w:val="001B11E6"/>
    <w:rsid w:val="001B1DC1"/>
    <w:rsid w:val="001B2DEC"/>
    <w:rsid w:val="001B36D7"/>
    <w:rsid w:val="001B38DD"/>
    <w:rsid w:val="001B4184"/>
    <w:rsid w:val="001B56CA"/>
    <w:rsid w:val="001B580E"/>
    <w:rsid w:val="001B5CB0"/>
    <w:rsid w:val="001B5F7F"/>
    <w:rsid w:val="001B6D8C"/>
    <w:rsid w:val="001B7E90"/>
    <w:rsid w:val="001C1A0F"/>
    <w:rsid w:val="001C5926"/>
    <w:rsid w:val="001C5C5E"/>
    <w:rsid w:val="001C6859"/>
    <w:rsid w:val="001C7E1F"/>
    <w:rsid w:val="001D26B6"/>
    <w:rsid w:val="001D391F"/>
    <w:rsid w:val="001D71A8"/>
    <w:rsid w:val="001D77EB"/>
    <w:rsid w:val="001D7B53"/>
    <w:rsid w:val="001D7FA9"/>
    <w:rsid w:val="001E0274"/>
    <w:rsid w:val="001E6112"/>
    <w:rsid w:val="001E6A1A"/>
    <w:rsid w:val="001E709F"/>
    <w:rsid w:val="001F0F33"/>
    <w:rsid w:val="001F4030"/>
    <w:rsid w:val="001F6169"/>
    <w:rsid w:val="00202849"/>
    <w:rsid w:val="00203AC8"/>
    <w:rsid w:val="002054E0"/>
    <w:rsid w:val="00211793"/>
    <w:rsid w:val="00211D18"/>
    <w:rsid w:val="0021235A"/>
    <w:rsid w:val="00212457"/>
    <w:rsid w:val="0021301B"/>
    <w:rsid w:val="002146A0"/>
    <w:rsid w:val="00214C0F"/>
    <w:rsid w:val="00215A2A"/>
    <w:rsid w:val="00216160"/>
    <w:rsid w:val="00217361"/>
    <w:rsid w:val="0022027E"/>
    <w:rsid w:val="00220F56"/>
    <w:rsid w:val="00223565"/>
    <w:rsid w:val="002235FD"/>
    <w:rsid w:val="0022374F"/>
    <w:rsid w:val="00223AF9"/>
    <w:rsid w:val="00223C4D"/>
    <w:rsid w:val="00225574"/>
    <w:rsid w:val="002257D9"/>
    <w:rsid w:val="0022729E"/>
    <w:rsid w:val="0022789D"/>
    <w:rsid w:val="00227B7C"/>
    <w:rsid w:val="00230722"/>
    <w:rsid w:val="00231E89"/>
    <w:rsid w:val="00232023"/>
    <w:rsid w:val="00232120"/>
    <w:rsid w:val="0023235B"/>
    <w:rsid w:val="0023451A"/>
    <w:rsid w:val="002345B5"/>
    <w:rsid w:val="002361B0"/>
    <w:rsid w:val="002405D5"/>
    <w:rsid w:val="002438E9"/>
    <w:rsid w:val="0024506E"/>
    <w:rsid w:val="00245ECB"/>
    <w:rsid w:val="002462FD"/>
    <w:rsid w:val="002464A4"/>
    <w:rsid w:val="00246D83"/>
    <w:rsid w:val="00250A1E"/>
    <w:rsid w:val="002514DA"/>
    <w:rsid w:val="00252920"/>
    <w:rsid w:val="00252E76"/>
    <w:rsid w:val="00253955"/>
    <w:rsid w:val="0025689D"/>
    <w:rsid w:val="0025695A"/>
    <w:rsid w:val="0025796B"/>
    <w:rsid w:val="00257BF8"/>
    <w:rsid w:val="00260A72"/>
    <w:rsid w:val="00261490"/>
    <w:rsid w:val="0026314F"/>
    <w:rsid w:val="0026459C"/>
    <w:rsid w:val="0026528A"/>
    <w:rsid w:val="0026545B"/>
    <w:rsid w:val="0026605F"/>
    <w:rsid w:val="00266CCB"/>
    <w:rsid w:val="00270008"/>
    <w:rsid w:val="00270669"/>
    <w:rsid w:val="002711CC"/>
    <w:rsid w:val="00272F78"/>
    <w:rsid w:val="00274F1F"/>
    <w:rsid w:val="00275E2D"/>
    <w:rsid w:val="00277052"/>
    <w:rsid w:val="002775AD"/>
    <w:rsid w:val="00280312"/>
    <w:rsid w:val="0028075D"/>
    <w:rsid w:val="00280B1E"/>
    <w:rsid w:val="00284ABA"/>
    <w:rsid w:val="002850D3"/>
    <w:rsid w:val="002875D4"/>
    <w:rsid w:val="002907EF"/>
    <w:rsid w:val="00292470"/>
    <w:rsid w:val="00294D61"/>
    <w:rsid w:val="00294EB3"/>
    <w:rsid w:val="00296BCA"/>
    <w:rsid w:val="00296C1E"/>
    <w:rsid w:val="00297908"/>
    <w:rsid w:val="002A190C"/>
    <w:rsid w:val="002A4649"/>
    <w:rsid w:val="002A4AE0"/>
    <w:rsid w:val="002A4C04"/>
    <w:rsid w:val="002A7887"/>
    <w:rsid w:val="002B0F29"/>
    <w:rsid w:val="002B12E2"/>
    <w:rsid w:val="002B1BD5"/>
    <w:rsid w:val="002B22A5"/>
    <w:rsid w:val="002B39B2"/>
    <w:rsid w:val="002B3F8E"/>
    <w:rsid w:val="002B59FF"/>
    <w:rsid w:val="002B631B"/>
    <w:rsid w:val="002C0D92"/>
    <w:rsid w:val="002C1811"/>
    <w:rsid w:val="002C27A8"/>
    <w:rsid w:val="002C4E25"/>
    <w:rsid w:val="002C5802"/>
    <w:rsid w:val="002C5F0C"/>
    <w:rsid w:val="002C68A7"/>
    <w:rsid w:val="002C6932"/>
    <w:rsid w:val="002C73D6"/>
    <w:rsid w:val="002D06E6"/>
    <w:rsid w:val="002D0874"/>
    <w:rsid w:val="002D1F2C"/>
    <w:rsid w:val="002D3B18"/>
    <w:rsid w:val="002D4714"/>
    <w:rsid w:val="002D4FD9"/>
    <w:rsid w:val="002D5673"/>
    <w:rsid w:val="002D69F9"/>
    <w:rsid w:val="002D6DC8"/>
    <w:rsid w:val="002E0AAC"/>
    <w:rsid w:val="002E24E3"/>
    <w:rsid w:val="002E287E"/>
    <w:rsid w:val="002E4319"/>
    <w:rsid w:val="002E5470"/>
    <w:rsid w:val="002E6E2B"/>
    <w:rsid w:val="002E6EFE"/>
    <w:rsid w:val="002E77D8"/>
    <w:rsid w:val="002F3229"/>
    <w:rsid w:val="002F4020"/>
    <w:rsid w:val="002F47E5"/>
    <w:rsid w:val="002F4E4E"/>
    <w:rsid w:val="002F6A35"/>
    <w:rsid w:val="002F7C9A"/>
    <w:rsid w:val="0030154A"/>
    <w:rsid w:val="0030162C"/>
    <w:rsid w:val="003016BE"/>
    <w:rsid w:val="00301C94"/>
    <w:rsid w:val="00302704"/>
    <w:rsid w:val="00303813"/>
    <w:rsid w:val="003050FF"/>
    <w:rsid w:val="00305BF6"/>
    <w:rsid w:val="00310133"/>
    <w:rsid w:val="00310722"/>
    <w:rsid w:val="003114F0"/>
    <w:rsid w:val="00311BF7"/>
    <w:rsid w:val="003134BB"/>
    <w:rsid w:val="00313C65"/>
    <w:rsid w:val="00316B0F"/>
    <w:rsid w:val="00317AE7"/>
    <w:rsid w:val="00320101"/>
    <w:rsid w:val="003210FC"/>
    <w:rsid w:val="003216F8"/>
    <w:rsid w:val="00322DE3"/>
    <w:rsid w:val="00322EB7"/>
    <w:rsid w:val="00323108"/>
    <w:rsid w:val="003236E0"/>
    <w:rsid w:val="003240D5"/>
    <w:rsid w:val="003260A8"/>
    <w:rsid w:val="00326470"/>
    <w:rsid w:val="00326A67"/>
    <w:rsid w:val="00326EE4"/>
    <w:rsid w:val="003270E1"/>
    <w:rsid w:val="003318E4"/>
    <w:rsid w:val="00332C04"/>
    <w:rsid w:val="00333B33"/>
    <w:rsid w:val="00337413"/>
    <w:rsid w:val="0033786F"/>
    <w:rsid w:val="00337E0E"/>
    <w:rsid w:val="0034124B"/>
    <w:rsid w:val="00341EEE"/>
    <w:rsid w:val="00342B52"/>
    <w:rsid w:val="00343B58"/>
    <w:rsid w:val="00345640"/>
    <w:rsid w:val="003457D1"/>
    <w:rsid w:val="00345FB9"/>
    <w:rsid w:val="00346F34"/>
    <w:rsid w:val="0034766B"/>
    <w:rsid w:val="003502D5"/>
    <w:rsid w:val="00351614"/>
    <w:rsid w:val="00356AB8"/>
    <w:rsid w:val="00356BE8"/>
    <w:rsid w:val="003577A2"/>
    <w:rsid w:val="00360135"/>
    <w:rsid w:val="0036196F"/>
    <w:rsid w:val="00362A2E"/>
    <w:rsid w:val="00363DBC"/>
    <w:rsid w:val="00364C1D"/>
    <w:rsid w:val="003670FD"/>
    <w:rsid w:val="0037186A"/>
    <w:rsid w:val="00372352"/>
    <w:rsid w:val="0037473B"/>
    <w:rsid w:val="00377FBA"/>
    <w:rsid w:val="00380601"/>
    <w:rsid w:val="00381130"/>
    <w:rsid w:val="00381471"/>
    <w:rsid w:val="00381F48"/>
    <w:rsid w:val="00382249"/>
    <w:rsid w:val="00382AD1"/>
    <w:rsid w:val="00382FAE"/>
    <w:rsid w:val="00384199"/>
    <w:rsid w:val="00384949"/>
    <w:rsid w:val="00384E42"/>
    <w:rsid w:val="00384ED1"/>
    <w:rsid w:val="00385931"/>
    <w:rsid w:val="00385F1D"/>
    <w:rsid w:val="003878E6"/>
    <w:rsid w:val="0039087E"/>
    <w:rsid w:val="0039092F"/>
    <w:rsid w:val="00390DF6"/>
    <w:rsid w:val="0039180B"/>
    <w:rsid w:val="0039184C"/>
    <w:rsid w:val="00391E9A"/>
    <w:rsid w:val="003925EC"/>
    <w:rsid w:val="00393B0E"/>
    <w:rsid w:val="00396A2E"/>
    <w:rsid w:val="003A0335"/>
    <w:rsid w:val="003A1A63"/>
    <w:rsid w:val="003A3A30"/>
    <w:rsid w:val="003A3CA1"/>
    <w:rsid w:val="003A4678"/>
    <w:rsid w:val="003A5F28"/>
    <w:rsid w:val="003A64FC"/>
    <w:rsid w:val="003A685E"/>
    <w:rsid w:val="003A6CC6"/>
    <w:rsid w:val="003B116F"/>
    <w:rsid w:val="003B14D7"/>
    <w:rsid w:val="003B22A9"/>
    <w:rsid w:val="003B3421"/>
    <w:rsid w:val="003B3785"/>
    <w:rsid w:val="003B37FE"/>
    <w:rsid w:val="003B5353"/>
    <w:rsid w:val="003B556B"/>
    <w:rsid w:val="003B5F99"/>
    <w:rsid w:val="003B65FB"/>
    <w:rsid w:val="003C2A7D"/>
    <w:rsid w:val="003C66E7"/>
    <w:rsid w:val="003C73F4"/>
    <w:rsid w:val="003C7CFB"/>
    <w:rsid w:val="003D0313"/>
    <w:rsid w:val="003D05B3"/>
    <w:rsid w:val="003D070D"/>
    <w:rsid w:val="003D44D0"/>
    <w:rsid w:val="003D4CB8"/>
    <w:rsid w:val="003D4D28"/>
    <w:rsid w:val="003D6A9B"/>
    <w:rsid w:val="003D7474"/>
    <w:rsid w:val="003E12B8"/>
    <w:rsid w:val="003E18E1"/>
    <w:rsid w:val="003E1EFA"/>
    <w:rsid w:val="003E20DE"/>
    <w:rsid w:val="003E4E13"/>
    <w:rsid w:val="003E539B"/>
    <w:rsid w:val="003E5474"/>
    <w:rsid w:val="003F0ECB"/>
    <w:rsid w:val="003F146A"/>
    <w:rsid w:val="003F4C07"/>
    <w:rsid w:val="003F4F7D"/>
    <w:rsid w:val="003F50CA"/>
    <w:rsid w:val="003F52F0"/>
    <w:rsid w:val="003F626C"/>
    <w:rsid w:val="003F77C9"/>
    <w:rsid w:val="003F7EE4"/>
    <w:rsid w:val="00403139"/>
    <w:rsid w:val="004036BA"/>
    <w:rsid w:val="00403982"/>
    <w:rsid w:val="0040459A"/>
    <w:rsid w:val="00405868"/>
    <w:rsid w:val="0041089C"/>
    <w:rsid w:val="00410A83"/>
    <w:rsid w:val="004138E0"/>
    <w:rsid w:val="00416B4A"/>
    <w:rsid w:val="00416CD9"/>
    <w:rsid w:val="0041787D"/>
    <w:rsid w:val="00417926"/>
    <w:rsid w:val="00417D61"/>
    <w:rsid w:val="00417E9C"/>
    <w:rsid w:val="0042243A"/>
    <w:rsid w:val="00426952"/>
    <w:rsid w:val="00426DA7"/>
    <w:rsid w:val="004275B1"/>
    <w:rsid w:val="004277B9"/>
    <w:rsid w:val="0043041C"/>
    <w:rsid w:val="00430CAE"/>
    <w:rsid w:val="00431887"/>
    <w:rsid w:val="004346D8"/>
    <w:rsid w:val="00436E0B"/>
    <w:rsid w:val="00441184"/>
    <w:rsid w:val="00441521"/>
    <w:rsid w:val="00443C5C"/>
    <w:rsid w:val="0044460E"/>
    <w:rsid w:val="00445D08"/>
    <w:rsid w:val="004461B0"/>
    <w:rsid w:val="00446B84"/>
    <w:rsid w:val="00446BC9"/>
    <w:rsid w:val="004474A3"/>
    <w:rsid w:val="0044770B"/>
    <w:rsid w:val="00447A20"/>
    <w:rsid w:val="00450087"/>
    <w:rsid w:val="00450E67"/>
    <w:rsid w:val="00450F39"/>
    <w:rsid w:val="00451298"/>
    <w:rsid w:val="00451915"/>
    <w:rsid w:val="0045292F"/>
    <w:rsid w:val="0045570E"/>
    <w:rsid w:val="00456552"/>
    <w:rsid w:val="00456A5A"/>
    <w:rsid w:val="00457E95"/>
    <w:rsid w:val="0046034F"/>
    <w:rsid w:val="0046174C"/>
    <w:rsid w:val="00461C99"/>
    <w:rsid w:val="0046284B"/>
    <w:rsid w:val="0046334C"/>
    <w:rsid w:val="004638FB"/>
    <w:rsid w:val="00464C3B"/>
    <w:rsid w:val="00465D66"/>
    <w:rsid w:val="00472361"/>
    <w:rsid w:val="004728CA"/>
    <w:rsid w:val="00473D14"/>
    <w:rsid w:val="00474510"/>
    <w:rsid w:val="004753DF"/>
    <w:rsid w:val="00475F75"/>
    <w:rsid w:val="00481050"/>
    <w:rsid w:val="00481EC4"/>
    <w:rsid w:val="004823C0"/>
    <w:rsid w:val="00483EDD"/>
    <w:rsid w:val="00485991"/>
    <w:rsid w:val="00486A3A"/>
    <w:rsid w:val="0049026B"/>
    <w:rsid w:val="004912A6"/>
    <w:rsid w:val="004912C5"/>
    <w:rsid w:val="00492A04"/>
    <w:rsid w:val="00493B70"/>
    <w:rsid w:val="004943E8"/>
    <w:rsid w:val="004944EF"/>
    <w:rsid w:val="00494C4B"/>
    <w:rsid w:val="00495A7D"/>
    <w:rsid w:val="00496214"/>
    <w:rsid w:val="004A0DA6"/>
    <w:rsid w:val="004A2C5B"/>
    <w:rsid w:val="004A2EE8"/>
    <w:rsid w:val="004A476F"/>
    <w:rsid w:val="004A5C34"/>
    <w:rsid w:val="004A6B8D"/>
    <w:rsid w:val="004A72D6"/>
    <w:rsid w:val="004B057D"/>
    <w:rsid w:val="004B1355"/>
    <w:rsid w:val="004B21DA"/>
    <w:rsid w:val="004B24BE"/>
    <w:rsid w:val="004B423F"/>
    <w:rsid w:val="004B514A"/>
    <w:rsid w:val="004B5434"/>
    <w:rsid w:val="004B5B8A"/>
    <w:rsid w:val="004B620E"/>
    <w:rsid w:val="004C15F3"/>
    <w:rsid w:val="004C1BC8"/>
    <w:rsid w:val="004C6018"/>
    <w:rsid w:val="004C673C"/>
    <w:rsid w:val="004C685B"/>
    <w:rsid w:val="004C779E"/>
    <w:rsid w:val="004C791E"/>
    <w:rsid w:val="004C7CEC"/>
    <w:rsid w:val="004D3444"/>
    <w:rsid w:val="004D3B9C"/>
    <w:rsid w:val="004D4C0A"/>
    <w:rsid w:val="004D52D0"/>
    <w:rsid w:val="004D7C97"/>
    <w:rsid w:val="004D7D6E"/>
    <w:rsid w:val="004E0842"/>
    <w:rsid w:val="004E2857"/>
    <w:rsid w:val="004E3867"/>
    <w:rsid w:val="004E3C32"/>
    <w:rsid w:val="004E3D4C"/>
    <w:rsid w:val="004E4CA0"/>
    <w:rsid w:val="004E6A28"/>
    <w:rsid w:val="004E6C23"/>
    <w:rsid w:val="004F1028"/>
    <w:rsid w:val="004F14BC"/>
    <w:rsid w:val="004F1D29"/>
    <w:rsid w:val="004F4490"/>
    <w:rsid w:val="004F4A09"/>
    <w:rsid w:val="004F4AF1"/>
    <w:rsid w:val="004F560C"/>
    <w:rsid w:val="004F60D0"/>
    <w:rsid w:val="004F7AEB"/>
    <w:rsid w:val="00500FA2"/>
    <w:rsid w:val="00501889"/>
    <w:rsid w:val="0050287F"/>
    <w:rsid w:val="005037A9"/>
    <w:rsid w:val="005039C0"/>
    <w:rsid w:val="00505C29"/>
    <w:rsid w:val="00511F0A"/>
    <w:rsid w:val="00512A33"/>
    <w:rsid w:val="0051519E"/>
    <w:rsid w:val="005156EF"/>
    <w:rsid w:val="00516A71"/>
    <w:rsid w:val="0052133E"/>
    <w:rsid w:val="00521DC5"/>
    <w:rsid w:val="005229E4"/>
    <w:rsid w:val="00523A39"/>
    <w:rsid w:val="00523F2F"/>
    <w:rsid w:val="0052400B"/>
    <w:rsid w:val="005244AE"/>
    <w:rsid w:val="005258B2"/>
    <w:rsid w:val="00525E83"/>
    <w:rsid w:val="0052609D"/>
    <w:rsid w:val="005263B6"/>
    <w:rsid w:val="00526F12"/>
    <w:rsid w:val="00527D35"/>
    <w:rsid w:val="00531B3E"/>
    <w:rsid w:val="00531FFB"/>
    <w:rsid w:val="005322C3"/>
    <w:rsid w:val="005326EE"/>
    <w:rsid w:val="005328FF"/>
    <w:rsid w:val="00532E8F"/>
    <w:rsid w:val="0053389F"/>
    <w:rsid w:val="005339AF"/>
    <w:rsid w:val="00535DC6"/>
    <w:rsid w:val="00540482"/>
    <w:rsid w:val="00541719"/>
    <w:rsid w:val="0054281B"/>
    <w:rsid w:val="00546961"/>
    <w:rsid w:val="00546FCA"/>
    <w:rsid w:val="00550BE1"/>
    <w:rsid w:val="00551451"/>
    <w:rsid w:val="00551EE5"/>
    <w:rsid w:val="00552C3E"/>
    <w:rsid w:val="00552DDD"/>
    <w:rsid w:val="00555FE1"/>
    <w:rsid w:val="00556283"/>
    <w:rsid w:val="0055692B"/>
    <w:rsid w:val="00556DCA"/>
    <w:rsid w:val="005610A4"/>
    <w:rsid w:val="00563093"/>
    <w:rsid w:val="005635C3"/>
    <w:rsid w:val="00563DA3"/>
    <w:rsid w:val="00570F14"/>
    <w:rsid w:val="00571691"/>
    <w:rsid w:val="00572C73"/>
    <w:rsid w:val="005749A5"/>
    <w:rsid w:val="00575401"/>
    <w:rsid w:val="00576A7C"/>
    <w:rsid w:val="0057750F"/>
    <w:rsid w:val="00580429"/>
    <w:rsid w:val="00581760"/>
    <w:rsid w:val="00581F10"/>
    <w:rsid w:val="005825F1"/>
    <w:rsid w:val="0058303B"/>
    <w:rsid w:val="00583656"/>
    <w:rsid w:val="0058389D"/>
    <w:rsid w:val="00586FE7"/>
    <w:rsid w:val="0059121C"/>
    <w:rsid w:val="00592066"/>
    <w:rsid w:val="005929F3"/>
    <w:rsid w:val="00593AF3"/>
    <w:rsid w:val="00593BB2"/>
    <w:rsid w:val="00595161"/>
    <w:rsid w:val="0059575B"/>
    <w:rsid w:val="005970F9"/>
    <w:rsid w:val="005A1919"/>
    <w:rsid w:val="005A3B18"/>
    <w:rsid w:val="005A463E"/>
    <w:rsid w:val="005A770C"/>
    <w:rsid w:val="005B2E10"/>
    <w:rsid w:val="005B2F13"/>
    <w:rsid w:val="005B60B1"/>
    <w:rsid w:val="005B6E94"/>
    <w:rsid w:val="005B7284"/>
    <w:rsid w:val="005C3D22"/>
    <w:rsid w:val="005C616F"/>
    <w:rsid w:val="005D151C"/>
    <w:rsid w:val="005D2652"/>
    <w:rsid w:val="005D3C71"/>
    <w:rsid w:val="005D40C8"/>
    <w:rsid w:val="005D4F97"/>
    <w:rsid w:val="005D7680"/>
    <w:rsid w:val="005E1BF5"/>
    <w:rsid w:val="005E21D0"/>
    <w:rsid w:val="005E2ACF"/>
    <w:rsid w:val="005E3209"/>
    <w:rsid w:val="005E3396"/>
    <w:rsid w:val="005E33FF"/>
    <w:rsid w:val="005E36CA"/>
    <w:rsid w:val="005E3DD5"/>
    <w:rsid w:val="005E417C"/>
    <w:rsid w:val="005E4957"/>
    <w:rsid w:val="005E6EDF"/>
    <w:rsid w:val="005F0372"/>
    <w:rsid w:val="005F1B88"/>
    <w:rsid w:val="005F213D"/>
    <w:rsid w:val="005F2A6D"/>
    <w:rsid w:val="005F2E96"/>
    <w:rsid w:val="005F3DBA"/>
    <w:rsid w:val="00600237"/>
    <w:rsid w:val="006014BC"/>
    <w:rsid w:val="00603E4B"/>
    <w:rsid w:val="006044C4"/>
    <w:rsid w:val="0060546E"/>
    <w:rsid w:val="006064FF"/>
    <w:rsid w:val="00607110"/>
    <w:rsid w:val="00607987"/>
    <w:rsid w:val="00607C98"/>
    <w:rsid w:val="0061242F"/>
    <w:rsid w:val="0061422E"/>
    <w:rsid w:val="00616474"/>
    <w:rsid w:val="006165FB"/>
    <w:rsid w:val="0062101A"/>
    <w:rsid w:val="00623D57"/>
    <w:rsid w:val="006241D1"/>
    <w:rsid w:val="006242DC"/>
    <w:rsid w:val="00625FDE"/>
    <w:rsid w:val="006267B3"/>
    <w:rsid w:val="00627400"/>
    <w:rsid w:val="006275D7"/>
    <w:rsid w:val="006328AC"/>
    <w:rsid w:val="00632A4C"/>
    <w:rsid w:val="006340CC"/>
    <w:rsid w:val="00634C36"/>
    <w:rsid w:val="00636FE5"/>
    <w:rsid w:val="00642DEC"/>
    <w:rsid w:val="006433C3"/>
    <w:rsid w:val="00644423"/>
    <w:rsid w:val="006448B3"/>
    <w:rsid w:val="00644B71"/>
    <w:rsid w:val="006451BB"/>
    <w:rsid w:val="00645A07"/>
    <w:rsid w:val="00645D10"/>
    <w:rsid w:val="00647D60"/>
    <w:rsid w:val="00650BB8"/>
    <w:rsid w:val="00650BE7"/>
    <w:rsid w:val="006519A9"/>
    <w:rsid w:val="006529F0"/>
    <w:rsid w:val="006530F9"/>
    <w:rsid w:val="00653A28"/>
    <w:rsid w:val="006566F0"/>
    <w:rsid w:val="00656D83"/>
    <w:rsid w:val="00657E43"/>
    <w:rsid w:val="0066034A"/>
    <w:rsid w:val="00660567"/>
    <w:rsid w:val="00660AF4"/>
    <w:rsid w:val="0066175D"/>
    <w:rsid w:val="00661B41"/>
    <w:rsid w:val="0066217E"/>
    <w:rsid w:val="00662229"/>
    <w:rsid w:val="00663802"/>
    <w:rsid w:val="00664BC5"/>
    <w:rsid w:val="00664C2F"/>
    <w:rsid w:val="00666007"/>
    <w:rsid w:val="0066696A"/>
    <w:rsid w:val="00667CC6"/>
    <w:rsid w:val="00672F10"/>
    <w:rsid w:val="00673DF1"/>
    <w:rsid w:val="0067574E"/>
    <w:rsid w:val="00676E93"/>
    <w:rsid w:val="00681F55"/>
    <w:rsid w:val="00682FBF"/>
    <w:rsid w:val="006855CC"/>
    <w:rsid w:val="00692134"/>
    <w:rsid w:val="00692E64"/>
    <w:rsid w:val="00693740"/>
    <w:rsid w:val="006942DC"/>
    <w:rsid w:val="00694703"/>
    <w:rsid w:val="00694A83"/>
    <w:rsid w:val="006976AC"/>
    <w:rsid w:val="006A1410"/>
    <w:rsid w:val="006A277D"/>
    <w:rsid w:val="006A492C"/>
    <w:rsid w:val="006A5067"/>
    <w:rsid w:val="006A524F"/>
    <w:rsid w:val="006A56A2"/>
    <w:rsid w:val="006A6465"/>
    <w:rsid w:val="006A758B"/>
    <w:rsid w:val="006A7883"/>
    <w:rsid w:val="006A790E"/>
    <w:rsid w:val="006B1050"/>
    <w:rsid w:val="006B1513"/>
    <w:rsid w:val="006B2056"/>
    <w:rsid w:val="006B3025"/>
    <w:rsid w:val="006B3E99"/>
    <w:rsid w:val="006B53DD"/>
    <w:rsid w:val="006B667E"/>
    <w:rsid w:val="006C1C53"/>
    <w:rsid w:val="006C2730"/>
    <w:rsid w:val="006C3D28"/>
    <w:rsid w:val="006C49B3"/>
    <w:rsid w:val="006C5E05"/>
    <w:rsid w:val="006C5EF3"/>
    <w:rsid w:val="006C6E3A"/>
    <w:rsid w:val="006C6F9A"/>
    <w:rsid w:val="006C75D9"/>
    <w:rsid w:val="006D074C"/>
    <w:rsid w:val="006D1736"/>
    <w:rsid w:val="006D2322"/>
    <w:rsid w:val="006D32E9"/>
    <w:rsid w:val="006D35F7"/>
    <w:rsid w:val="006D3C7F"/>
    <w:rsid w:val="006D409C"/>
    <w:rsid w:val="006D4552"/>
    <w:rsid w:val="006D45BD"/>
    <w:rsid w:val="006D5F30"/>
    <w:rsid w:val="006D6746"/>
    <w:rsid w:val="006E0D00"/>
    <w:rsid w:val="006E0ED0"/>
    <w:rsid w:val="006E3118"/>
    <w:rsid w:val="006E5EFF"/>
    <w:rsid w:val="006E7E14"/>
    <w:rsid w:val="006F069C"/>
    <w:rsid w:val="006F0D04"/>
    <w:rsid w:val="006F0DDE"/>
    <w:rsid w:val="006F0E14"/>
    <w:rsid w:val="006F295F"/>
    <w:rsid w:val="006F35EA"/>
    <w:rsid w:val="006F3A18"/>
    <w:rsid w:val="006F61CB"/>
    <w:rsid w:val="006F62B1"/>
    <w:rsid w:val="006F6820"/>
    <w:rsid w:val="006F7535"/>
    <w:rsid w:val="006F7EA7"/>
    <w:rsid w:val="006F7ECB"/>
    <w:rsid w:val="007002DE"/>
    <w:rsid w:val="007007DB"/>
    <w:rsid w:val="00701471"/>
    <w:rsid w:val="0070149D"/>
    <w:rsid w:val="00702D89"/>
    <w:rsid w:val="007059F0"/>
    <w:rsid w:val="007074B1"/>
    <w:rsid w:val="007114C4"/>
    <w:rsid w:val="00713E96"/>
    <w:rsid w:val="00714CD0"/>
    <w:rsid w:val="00717066"/>
    <w:rsid w:val="00717A6D"/>
    <w:rsid w:val="00721AA4"/>
    <w:rsid w:val="00721D3A"/>
    <w:rsid w:val="00722363"/>
    <w:rsid w:val="00722F8B"/>
    <w:rsid w:val="00723449"/>
    <w:rsid w:val="00723A5B"/>
    <w:rsid w:val="00724934"/>
    <w:rsid w:val="0072542C"/>
    <w:rsid w:val="007301B0"/>
    <w:rsid w:val="00730FE7"/>
    <w:rsid w:val="00731A80"/>
    <w:rsid w:val="007321E5"/>
    <w:rsid w:val="00732EC3"/>
    <w:rsid w:val="00735BE6"/>
    <w:rsid w:val="00736B66"/>
    <w:rsid w:val="0074127F"/>
    <w:rsid w:val="00742721"/>
    <w:rsid w:val="00744F26"/>
    <w:rsid w:val="007455EF"/>
    <w:rsid w:val="00745E0D"/>
    <w:rsid w:val="007467CF"/>
    <w:rsid w:val="007525DB"/>
    <w:rsid w:val="00752BED"/>
    <w:rsid w:val="007536B4"/>
    <w:rsid w:val="00754066"/>
    <w:rsid w:val="007541F1"/>
    <w:rsid w:val="00755242"/>
    <w:rsid w:val="00757A9A"/>
    <w:rsid w:val="0076127C"/>
    <w:rsid w:val="007617A2"/>
    <w:rsid w:val="00763066"/>
    <w:rsid w:val="00763CA1"/>
    <w:rsid w:val="00764195"/>
    <w:rsid w:val="00766280"/>
    <w:rsid w:val="0076677E"/>
    <w:rsid w:val="00767174"/>
    <w:rsid w:val="0076735E"/>
    <w:rsid w:val="0076736F"/>
    <w:rsid w:val="0077077A"/>
    <w:rsid w:val="00770B06"/>
    <w:rsid w:val="00770DF6"/>
    <w:rsid w:val="007733E4"/>
    <w:rsid w:val="007742A3"/>
    <w:rsid w:val="007751AD"/>
    <w:rsid w:val="00776CBC"/>
    <w:rsid w:val="00781F36"/>
    <w:rsid w:val="00782FEF"/>
    <w:rsid w:val="00787281"/>
    <w:rsid w:val="007874E9"/>
    <w:rsid w:val="007906D0"/>
    <w:rsid w:val="00791F57"/>
    <w:rsid w:val="00793EFA"/>
    <w:rsid w:val="00794059"/>
    <w:rsid w:val="00794BBC"/>
    <w:rsid w:val="00794DFB"/>
    <w:rsid w:val="0079644B"/>
    <w:rsid w:val="00796F19"/>
    <w:rsid w:val="007970EE"/>
    <w:rsid w:val="00797A93"/>
    <w:rsid w:val="007A07FE"/>
    <w:rsid w:val="007A30D0"/>
    <w:rsid w:val="007A4EA1"/>
    <w:rsid w:val="007A5914"/>
    <w:rsid w:val="007A5C3B"/>
    <w:rsid w:val="007A7B7E"/>
    <w:rsid w:val="007B09D3"/>
    <w:rsid w:val="007B0ED5"/>
    <w:rsid w:val="007B12B8"/>
    <w:rsid w:val="007B1453"/>
    <w:rsid w:val="007B1856"/>
    <w:rsid w:val="007B199E"/>
    <w:rsid w:val="007B2121"/>
    <w:rsid w:val="007B47F8"/>
    <w:rsid w:val="007B5463"/>
    <w:rsid w:val="007B6354"/>
    <w:rsid w:val="007B6B6B"/>
    <w:rsid w:val="007B6DF7"/>
    <w:rsid w:val="007C209E"/>
    <w:rsid w:val="007C2755"/>
    <w:rsid w:val="007C31D1"/>
    <w:rsid w:val="007C4C5C"/>
    <w:rsid w:val="007C5BA3"/>
    <w:rsid w:val="007C5C92"/>
    <w:rsid w:val="007C5E82"/>
    <w:rsid w:val="007C6C97"/>
    <w:rsid w:val="007C7B0B"/>
    <w:rsid w:val="007C7E21"/>
    <w:rsid w:val="007D0E7D"/>
    <w:rsid w:val="007D215E"/>
    <w:rsid w:val="007D2863"/>
    <w:rsid w:val="007D3911"/>
    <w:rsid w:val="007D4BCC"/>
    <w:rsid w:val="007D59BC"/>
    <w:rsid w:val="007D6D39"/>
    <w:rsid w:val="007D7FF0"/>
    <w:rsid w:val="007E10D1"/>
    <w:rsid w:val="007E1A8E"/>
    <w:rsid w:val="007E2307"/>
    <w:rsid w:val="007E2ECE"/>
    <w:rsid w:val="007E60D4"/>
    <w:rsid w:val="007E6B8B"/>
    <w:rsid w:val="007F3B53"/>
    <w:rsid w:val="007F4B3E"/>
    <w:rsid w:val="007F5185"/>
    <w:rsid w:val="007F51C3"/>
    <w:rsid w:val="007F7DEF"/>
    <w:rsid w:val="007F7F79"/>
    <w:rsid w:val="008005D7"/>
    <w:rsid w:val="0080061C"/>
    <w:rsid w:val="00802226"/>
    <w:rsid w:val="008035DE"/>
    <w:rsid w:val="00803D5F"/>
    <w:rsid w:val="00805906"/>
    <w:rsid w:val="0080797A"/>
    <w:rsid w:val="00811163"/>
    <w:rsid w:val="008111BD"/>
    <w:rsid w:val="008128C5"/>
    <w:rsid w:val="008128F3"/>
    <w:rsid w:val="00812BA9"/>
    <w:rsid w:val="008136D0"/>
    <w:rsid w:val="008154A4"/>
    <w:rsid w:val="00815F7C"/>
    <w:rsid w:val="00816462"/>
    <w:rsid w:val="0081687C"/>
    <w:rsid w:val="0081732B"/>
    <w:rsid w:val="008175A2"/>
    <w:rsid w:val="00820C80"/>
    <w:rsid w:val="00821BD4"/>
    <w:rsid w:val="008235DC"/>
    <w:rsid w:val="00823606"/>
    <w:rsid w:val="00823B86"/>
    <w:rsid w:val="00824228"/>
    <w:rsid w:val="00824CFC"/>
    <w:rsid w:val="00827184"/>
    <w:rsid w:val="00830161"/>
    <w:rsid w:val="008312CD"/>
    <w:rsid w:val="008336A4"/>
    <w:rsid w:val="00833975"/>
    <w:rsid w:val="00834655"/>
    <w:rsid w:val="00837B0C"/>
    <w:rsid w:val="0084109D"/>
    <w:rsid w:val="00842FAD"/>
    <w:rsid w:val="00843CB5"/>
    <w:rsid w:val="008456A2"/>
    <w:rsid w:val="00845EC8"/>
    <w:rsid w:val="008465A9"/>
    <w:rsid w:val="00847E62"/>
    <w:rsid w:val="008507E8"/>
    <w:rsid w:val="00854899"/>
    <w:rsid w:val="00855A5B"/>
    <w:rsid w:val="00855AC5"/>
    <w:rsid w:val="00856EEC"/>
    <w:rsid w:val="0086164C"/>
    <w:rsid w:val="00862D59"/>
    <w:rsid w:val="00863A77"/>
    <w:rsid w:val="00863BA5"/>
    <w:rsid w:val="00866796"/>
    <w:rsid w:val="00867BF6"/>
    <w:rsid w:val="0087210F"/>
    <w:rsid w:val="00872C82"/>
    <w:rsid w:val="008754BF"/>
    <w:rsid w:val="00876B8B"/>
    <w:rsid w:val="00880121"/>
    <w:rsid w:val="0088121E"/>
    <w:rsid w:val="00882748"/>
    <w:rsid w:val="00886D40"/>
    <w:rsid w:val="00891454"/>
    <w:rsid w:val="008943C4"/>
    <w:rsid w:val="008953C9"/>
    <w:rsid w:val="00895EF3"/>
    <w:rsid w:val="00896395"/>
    <w:rsid w:val="008A0611"/>
    <w:rsid w:val="008A0770"/>
    <w:rsid w:val="008A1C6D"/>
    <w:rsid w:val="008A2FD6"/>
    <w:rsid w:val="008A33DA"/>
    <w:rsid w:val="008A3E66"/>
    <w:rsid w:val="008A51E6"/>
    <w:rsid w:val="008A5671"/>
    <w:rsid w:val="008A6082"/>
    <w:rsid w:val="008A6272"/>
    <w:rsid w:val="008A6B7E"/>
    <w:rsid w:val="008A6C2F"/>
    <w:rsid w:val="008A6CFD"/>
    <w:rsid w:val="008A6D7C"/>
    <w:rsid w:val="008A7636"/>
    <w:rsid w:val="008B0984"/>
    <w:rsid w:val="008B1787"/>
    <w:rsid w:val="008B20A3"/>
    <w:rsid w:val="008B20BA"/>
    <w:rsid w:val="008B25CF"/>
    <w:rsid w:val="008B2CB0"/>
    <w:rsid w:val="008B2FE3"/>
    <w:rsid w:val="008B419D"/>
    <w:rsid w:val="008B6353"/>
    <w:rsid w:val="008B7B8A"/>
    <w:rsid w:val="008B7C91"/>
    <w:rsid w:val="008C09A5"/>
    <w:rsid w:val="008C1AC0"/>
    <w:rsid w:val="008C20BC"/>
    <w:rsid w:val="008C226D"/>
    <w:rsid w:val="008C5742"/>
    <w:rsid w:val="008C6158"/>
    <w:rsid w:val="008C6641"/>
    <w:rsid w:val="008C7CA3"/>
    <w:rsid w:val="008D23E1"/>
    <w:rsid w:val="008D3798"/>
    <w:rsid w:val="008D6A08"/>
    <w:rsid w:val="008D6E6A"/>
    <w:rsid w:val="008E12D8"/>
    <w:rsid w:val="008E187C"/>
    <w:rsid w:val="008E20BB"/>
    <w:rsid w:val="008E3AAD"/>
    <w:rsid w:val="008E4850"/>
    <w:rsid w:val="008E5A81"/>
    <w:rsid w:val="008E774B"/>
    <w:rsid w:val="008F0255"/>
    <w:rsid w:val="008F12BF"/>
    <w:rsid w:val="008F194D"/>
    <w:rsid w:val="008F1D8D"/>
    <w:rsid w:val="008F3169"/>
    <w:rsid w:val="008F5DC6"/>
    <w:rsid w:val="008F7B39"/>
    <w:rsid w:val="00903B9A"/>
    <w:rsid w:val="00905090"/>
    <w:rsid w:val="009050E6"/>
    <w:rsid w:val="009065D8"/>
    <w:rsid w:val="0090782A"/>
    <w:rsid w:val="00910192"/>
    <w:rsid w:val="0091020D"/>
    <w:rsid w:val="00910356"/>
    <w:rsid w:val="00911BFD"/>
    <w:rsid w:val="009125DB"/>
    <w:rsid w:val="009126BC"/>
    <w:rsid w:val="009136E1"/>
    <w:rsid w:val="0091467D"/>
    <w:rsid w:val="00915220"/>
    <w:rsid w:val="00920271"/>
    <w:rsid w:val="00920D27"/>
    <w:rsid w:val="009211CB"/>
    <w:rsid w:val="00921312"/>
    <w:rsid w:val="00921D70"/>
    <w:rsid w:val="00923559"/>
    <w:rsid w:val="00923CA1"/>
    <w:rsid w:val="00924CAC"/>
    <w:rsid w:val="00930FFF"/>
    <w:rsid w:val="00931066"/>
    <w:rsid w:val="00933473"/>
    <w:rsid w:val="009339C3"/>
    <w:rsid w:val="00934633"/>
    <w:rsid w:val="009406A3"/>
    <w:rsid w:val="009413FC"/>
    <w:rsid w:val="009418C4"/>
    <w:rsid w:val="00942412"/>
    <w:rsid w:val="009437A2"/>
    <w:rsid w:val="00943B8E"/>
    <w:rsid w:val="00944755"/>
    <w:rsid w:val="00944D0A"/>
    <w:rsid w:val="00946173"/>
    <w:rsid w:val="009501BF"/>
    <w:rsid w:val="00951995"/>
    <w:rsid w:val="009530C9"/>
    <w:rsid w:val="00953E28"/>
    <w:rsid w:val="0095405B"/>
    <w:rsid w:val="00955A84"/>
    <w:rsid w:val="0095621B"/>
    <w:rsid w:val="009573C6"/>
    <w:rsid w:val="00960106"/>
    <w:rsid w:val="00961758"/>
    <w:rsid w:val="009628EB"/>
    <w:rsid w:val="00962E43"/>
    <w:rsid w:val="00964EB9"/>
    <w:rsid w:val="00966222"/>
    <w:rsid w:val="009667E3"/>
    <w:rsid w:val="009670C7"/>
    <w:rsid w:val="00971B7C"/>
    <w:rsid w:val="00972256"/>
    <w:rsid w:val="009731C4"/>
    <w:rsid w:val="00980B20"/>
    <w:rsid w:val="0098255E"/>
    <w:rsid w:val="0098380F"/>
    <w:rsid w:val="009848F1"/>
    <w:rsid w:val="00984CF4"/>
    <w:rsid w:val="00985AF7"/>
    <w:rsid w:val="00991A0E"/>
    <w:rsid w:val="009921E6"/>
    <w:rsid w:val="00994097"/>
    <w:rsid w:val="00994B76"/>
    <w:rsid w:val="00997F1C"/>
    <w:rsid w:val="009A0C35"/>
    <w:rsid w:val="009A12B8"/>
    <w:rsid w:val="009A2BF3"/>
    <w:rsid w:val="009A3765"/>
    <w:rsid w:val="009A3ECB"/>
    <w:rsid w:val="009B107D"/>
    <w:rsid w:val="009B3541"/>
    <w:rsid w:val="009B63E1"/>
    <w:rsid w:val="009B643B"/>
    <w:rsid w:val="009B69CB"/>
    <w:rsid w:val="009B736C"/>
    <w:rsid w:val="009B75DD"/>
    <w:rsid w:val="009C4E68"/>
    <w:rsid w:val="009C4F06"/>
    <w:rsid w:val="009C606E"/>
    <w:rsid w:val="009D026B"/>
    <w:rsid w:val="009D0B81"/>
    <w:rsid w:val="009D0EE8"/>
    <w:rsid w:val="009D4196"/>
    <w:rsid w:val="009D4D20"/>
    <w:rsid w:val="009D4F45"/>
    <w:rsid w:val="009D6D39"/>
    <w:rsid w:val="009D7272"/>
    <w:rsid w:val="009D77D4"/>
    <w:rsid w:val="009D7DE2"/>
    <w:rsid w:val="009E02DC"/>
    <w:rsid w:val="009E1C9E"/>
    <w:rsid w:val="009E245C"/>
    <w:rsid w:val="009E30F5"/>
    <w:rsid w:val="009E41E9"/>
    <w:rsid w:val="009E4F44"/>
    <w:rsid w:val="009E6721"/>
    <w:rsid w:val="009F0997"/>
    <w:rsid w:val="009F173A"/>
    <w:rsid w:val="009F20C0"/>
    <w:rsid w:val="009F30C1"/>
    <w:rsid w:val="009F4B69"/>
    <w:rsid w:val="009F50A9"/>
    <w:rsid w:val="009F68A4"/>
    <w:rsid w:val="00A00BCB"/>
    <w:rsid w:val="00A02049"/>
    <w:rsid w:val="00A022A2"/>
    <w:rsid w:val="00A04B55"/>
    <w:rsid w:val="00A055A9"/>
    <w:rsid w:val="00A05F36"/>
    <w:rsid w:val="00A061B9"/>
    <w:rsid w:val="00A061DB"/>
    <w:rsid w:val="00A076F9"/>
    <w:rsid w:val="00A07BE1"/>
    <w:rsid w:val="00A114ED"/>
    <w:rsid w:val="00A11756"/>
    <w:rsid w:val="00A11BFA"/>
    <w:rsid w:val="00A11DD8"/>
    <w:rsid w:val="00A1214A"/>
    <w:rsid w:val="00A1227D"/>
    <w:rsid w:val="00A13520"/>
    <w:rsid w:val="00A136BA"/>
    <w:rsid w:val="00A1383F"/>
    <w:rsid w:val="00A1565E"/>
    <w:rsid w:val="00A16EF0"/>
    <w:rsid w:val="00A1790E"/>
    <w:rsid w:val="00A208B8"/>
    <w:rsid w:val="00A21A95"/>
    <w:rsid w:val="00A22EC8"/>
    <w:rsid w:val="00A248C4"/>
    <w:rsid w:val="00A26E4D"/>
    <w:rsid w:val="00A3314B"/>
    <w:rsid w:val="00A3330E"/>
    <w:rsid w:val="00A3441A"/>
    <w:rsid w:val="00A34775"/>
    <w:rsid w:val="00A34ABF"/>
    <w:rsid w:val="00A34CC1"/>
    <w:rsid w:val="00A3531E"/>
    <w:rsid w:val="00A359EF"/>
    <w:rsid w:val="00A36633"/>
    <w:rsid w:val="00A36DC9"/>
    <w:rsid w:val="00A370E9"/>
    <w:rsid w:val="00A3738A"/>
    <w:rsid w:val="00A37AA9"/>
    <w:rsid w:val="00A40549"/>
    <w:rsid w:val="00A427D1"/>
    <w:rsid w:val="00A42BFB"/>
    <w:rsid w:val="00A43DEF"/>
    <w:rsid w:val="00A46A48"/>
    <w:rsid w:val="00A5709C"/>
    <w:rsid w:val="00A6039A"/>
    <w:rsid w:val="00A62A16"/>
    <w:rsid w:val="00A64A91"/>
    <w:rsid w:val="00A6581E"/>
    <w:rsid w:val="00A667B5"/>
    <w:rsid w:val="00A668D6"/>
    <w:rsid w:val="00A7026B"/>
    <w:rsid w:val="00A711A2"/>
    <w:rsid w:val="00A71387"/>
    <w:rsid w:val="00A71963"/>
    <w:rsid w:val="00A7209A"/>
    <w:rsid w:val="00A738C4"/>
    <w:rsid w:val="00A7429C"/>
    <w:rsid w:val="00A744DA"/>
    <w:rsid w:val="00A74F45"/>
    <w:rsid w:val="00A754DD"/>
    <w:rsid w:val="00A77640"/>
    <w:rsid w:val="00A80009"/>
    <w:rsid w:val="00A81630"/>
    <w:rsid w:val="00A82308"/>
    <w:rsid w:val="00A82D09"/>
    <w:rsid w:val="00A83044"/>
    <w:rsid w:val="00A853C5"/>
    <w:rsid w:val="00A85498"/>
    <w:rsid w:val="00A91F87"/>
    <w:rsid w:val="00A9349A"/>
    <w:rsid w:val="00A95CDC"/>
    <w:rsid w:val="00A9632F"/>
    <w:rsid w:val="00A9650F"/>
    <w:rsid w:val="00A96F90"/>
    <w:rsid w:val="00A973DC"/>
    <w:rsid w:val="00AA1522"/>
    <w:rsid w:val="00AA22EE"/>
    <w:rsid w:val="00AA23BC"/>
    <w:rsid w:val="00AA34F9"/>
    <w:rsid w:val="00AA5171"/>
    <w:rsid w:val="00AA52D6"/>
    <w:rsid w:val="00AA530B"/>
    <w:rsid w:val="00AA5CE9"/>
    <w:rsid w:val="00AA7335"/>
    <w:rsid w:val="00AB0149"/>
    <w:rsid w:val="00AB0F12"/>
    <w:rsid w:val="00AB35B3"/>
    <w:rsid w:val="00AB3772"/>
    <w:rsid w:val="00AB3BCA"/>
    <w:rsid w:val="00AB3BD2"/>
    <w:rsid w:val="00AB434C"/>
    <w:rsid w:val="00AB5BB2"/>
    <w:rsid w:val="00AB7E59"/>
    <w:rsid w:val="00AC1564"/>
    <w:rsid w:val="00AC2090"/>
    <w:rsid w:val="00AC412B"/>
    <w:rsid w:val="00AC4273"/>
    <w:rsid w:val="00AC5607"/>
    <w:rsid w:val="00AC591F"/>
    <w:rsid w:val="00AC5CB4"/>
    <w:rsid w:val="00AC6336"/>
    <w:rsid w:val="00AC674A"/>
    <w:rsid w:val="00AD09CC"/>
    <w:rsid w:val="00AD1131"/>
    <w:rsid w:val="00AD2BEF"/>
    <w:rsid w:val="00AD2C56"/>
    <w:rsid w:val="00AD2EC4"/>
    <w:rsid w:val="00AD3BDF"/>
    <w:rsid w:val="00AD3C94"/>
    <w:rsid w:val="00AD59D6"/>
    <w:rsid w:val="00AD754A"/>
    <w:rsid w:val="00AD7ECA"/>
    <w:rsid w:val="00AE0BD2"/>
    <w:rsid w:val="00AE2088"/>
    <w:rsid w:val="00AE336C"/>
    <w:rsid w:val="00AE4CD0"/>
    <w:rsid w:val="00AE5653"/>
    <w:rsid w:val="00AE658B"/>
    <w:rsid w:val="00AE735A"/>
    <w:rsid w:val="00AF094F"/>
    <w:rsid w:val="00AF336A"/>
    <w:rsid w:val="00AF367B"/>
    <w:rsid w:val="00AF4EF3"/>
    <w:rsid w:val="00AF5D8A"/>
    <w:rsid w:val="00AF7DBC"/>
    <w:rsid w:val="00B0062A"/>
    <w:rsid w:val="00B02798"/>
    <w:rsid w:val="00B03002"/>
    <w:rsid w:val="00B031A9"/>
    <w:rsid w:val="00B0389E"/>
    <w:rsid w:val="00B05919"/>
    <w:rsid w:val="00B07135"/>
    <w:rsid w:val="00B07290"/>
    <w:rsid w:val="00B07B8F"/>
    <w:rsid w:val="00B102A4"/>
    <w:rsid w:val="00B10654"/>
    <w:rsid w:val="00B1371A"/>
    <w:rsid w:val="00B138B3"/>
    <w:rsid w:val="00B15970"/>
    <w:rsid w:val="00B17C35"/>
    <w:rsid w:val="00B20954"/>
    <w:rsid w:val="00B2140E"/>
    <w:rsid w:val="00B21E43"/>
    <w:rsid w:val="00B231FE"/>
    <w:rsid w:val="00B24027"/>
    <w:rsid w:val="00B25E38"/>
    <w:rsid w:val="00B2600E"/>
    <w:rsid w:val="00B261B6"/>
    <w:rsid w:val="00B269D6"/>
    <w:rsid w:val="00B304D0"/>
    <w:rsid w:val="00B3326D"/>
    <w:rsid w:val="00B34BC2"/>
    <w:rsid w:val="00B34CA8"/>
    <w:rsid w:val="00B368FB"/>
    <w:rsid w:val="00B4003D"/>
    <w:rsid w:val="00B40787"/>
    <w:rsid w:val="00B41D74"/>
    <w:rsid w:val="00B45A6D"/>
    <w:rsid w:val="00B47D85"/>
    <w:rsid w:val="00B5002E"/>
    <w:rsid w:val="00B5064F"/>
    <w:rsid w:val="00B549F7"/>
    <w:rsid w:val="00B56ABB"/>
    <w:rsid w:val="00B60FE3"/>
    <w:rsid w:val="00B641FB"/>
    <w:rsid w:val="00B666D6"/>
    <w:rsid w:val="00B7165F"/>
    <w:rsid w:val="00B718C1"/>
    <w:rsid w:val="00B71D38"/>
    <w:rsid w:val="00B75433"/>
    <w:rsid w:val="00B779DE"/>
    <w:rsid w:val="00B801E1"/>
    <w:rsid w:val="00B80831"/>
    <w:rsid w:val="00B80FAC"/>
    <w:rsid w:val="00B82263"/>
    <w:rsid w:val="00B82DAD"/>
    <w:rsid w:val="00B84306"/>
    <w:rsid w:val="00B8467F"/>
    <w:rsid w:val="00B85040"/>
    <w:rsid w:val="00B85DC3"/>
    <w:rsid w:val="00B86146"/>
    <w:rsid w:val="00B90480"/>
    <w:rsid w:val="00B92E39"/>
    <w:rsid w:val="00B96740"/>
    <w:rsid w:val="00B96C98"/>
    <w:rsid w:val="00B96F28"/>
    <w:rsid w:val="00BA1541"/>
    <w:rsid w:val="00BA1B0A"/>
    <w:rsid w:val="00BA2761"/>
    <w:rsid w:val="00BA3A9E"/>
    <w:rsid w:val="00BA40FB"/>
    <w:rsid w:val="00BA554B"/>
    <w:rsid w:val="00BA55EA"/>
    <w:rsid w:val="00BA6146"/>
    <w:rsid w:val="00BA7158"/>
    <w:rsid w:val="00BB13F0"/>
    <w:rsid w:val="00BB1DFB"/>
    <w:rsid w:val="00BB42A8"/>
    <w:rsid w:val="00BB45BE"/>
    <w:rsid w:val="00BB489F"/>
    <w:rsid w:val="00BB7382"/>
    <w:rsid w:val="00BB7620"/>
    <w:rsid w:val="00BB7CD8"/>
    <w:rsid w:val="00BC0E86"/>
    <w:rsid w:val="00BC1C70"/>
    <w:rsid w:val="00BC23D0"/>
    <w:rsid w:val="00BC2E04"/>
    <w:rsid w:val="00BC5935"/>
    <w:rsid w:val="00BC5AD7"/>
    <w:rsid w:val="00BC5FE0"/>
    <w:rsid w:val="00BC64B8"/>
    <w:rsid w:val="00BD1055"/>
    <w:rsid w:val="00BD2C3D"/>
    <w:rsid w:val="00BD6037"/>
    <w:rsid w:val="00BD72B5"/>
    <w:rsid w:val="00BD7517"/>
    <w:rsid w:val="00BD7A3E"/>
    <w:rsid w:val="00BE09A5"/>
    <w:rsid w:val="00BE192E"/>
    <w:rsid w:val="00BE1953"/>
    <w:rsid w:val="00BE1EF6"/>
    <w:rsid w:val="00BE260E"/>
    <w:rsid w:val="00BE417E"/>
    <w:rsid w:val="00BE587C"/>
    <w:rsid w:val="00BE6054"/>
    <w:rsid w:val="00BE6BFA"/>
    <w:rsid w:val="00BF1545"/>
    <w:rsid w:val="00BF1BDD"/>
    <w:rsid w:val="00BF24E8"/>
    <w:rsid w:val="00BF3528"/>
    <w:rsid w:val="00BF4360"/>
    <w:rsid w:val="00BF6383"/>
    <w:rsid w:val="00C03E1D"/>
    <w:rsid w:val="00C041A6"/>
    <w:rsid w:val="00C04AB2"/>
    <w:rsid w:val="00C0594A"/>
    <w:rsid w:val="00C123A2"/>
    <w:rsid w:val="00C128A9"/>
    <w:rsid w:val="00C129B2"/>
    <w:rsid w:val="00C1364F"/>
    <w:rsid w:val="00C148DC"/>
    <w:rsid w:val="00C14E2F"/>
    <w:rsid w:val="00C1597C"/>
    <w:rsid w:val="00C15D5F"/>
    <w:rsid w:val="00C16658"/>
    <w:rsid w:val="00C16F11"/>
    <w:rsid w:val="00C17794"/>
    <w:rsid w:val="00C204C0"/>
    <w:rsid w:val="00C20884"/>
    <w:rsid w:val="00C209F3"/>
    <w:rsid w:val="00C22CAC"/>
    <w:rsid w:val="00C250B6"/>
    <w:rsid w:val="00C253E3"/>
    <w:rsid w:val="00C26815"/>
    <w:rsid w:val="00C270BA"/>
    <w:rsid w:val="00C31F7E"/>
    <w:rsid w:val="00C3254D"/>
    <w:rsid w:val="00C336A9"/>
    <w:rsid w:val="00C338BD"/>
    <w:rsid w:val="00C3591E"/>
    <w:rsid w:val="00C369EE"/>
    <w:rsid w:val="00C40025"/>
    <w:rsid w:val="00C414D7"/>
    <w:rsid w:val="00C432C6"/>
    <w:rsid w:val="00C43C5A"/>
    <w:rsid w:val="00C46B28"/>
    <w:rsid w:val="00C46B69"/>
    <w:rsid w:val="00C46DDE"/>
    <w:rsid w:val="00C50C64"/>
    <w:rsid w:val="00C52064"/>
    <w:rsid w:val="00C53B51"/>
    <w:rsid w:val="00C540C7"/>
    <w:rsid w:val="00C54BFB"/>
    <w:rsid w:val="00C55B86"/>
    <w:rsid w:val="00C55E28"/>
    <w:rsid w:val="00C55F7E"/>
    <w:rsid w:val="00C60EA1"/>
    <w:rsid w:val="00C62027"/>
    <w:rsid w:val="00C63F47"/>
    <w:rsid w:val="00C640D6"/>
    <w:rsid w:val="00C65511"/>
    <w:rsid w:val="00C655CC"/>
    <w:rsid w:val="00C65A2B"/>
    <w:rsid w:val="00C65AE9"/>
    <w:rsid w:val="00C66C8C"/>
    <w:rsid w:val="00C67CBC"/>
    <w:rsid w:val="00C7223C"/>
    <w:rsid w:val="00C74D5B"/>
    <w:rsid w:val="00C768CB"/>
    <w:rsid w:val="00C76C7D"/>
    <w:rsid w:val="00C807C4"/>
    <w:rsid w:val="00C83C7A"/>
    <w:rsid w:val="00C87B71"/>
    <w:rsid w:val="00C87CB8"/>
    <w:rsid w:val="00C90849"/>
    <w:rsid w:val="00C92C75"/>
    <w:rsid w:val="00C92D55"/>
    <w:rsid w:val="00C94378"/>
    <w:rsid w:val="00C95848"/>
    <w:rsid w:val="00C95FA7"/>
    <w:rsid w:val="00C96C5D"/>
    <w:rsid w:val="00CA1C9D"/>
    <w:rsid w:val="00CA1FC4"/>
    <w:rsid w:val="00CA3CD4"/>
    <w:rsid w:val="00CA3D82"/>
    <w:rsid w:val="00CA41C7"/>
    <w:rsid w:val="00CA4F31"/>
    <w:rsid w:val="00CA7AB7"/>
    <w:rsid w:val="00CB2509"/>
    <w:rsid w:val="00CB2BF5"/>
    <w:rsid w:val="00CB308D"/>
    <w:rsid w:val="00CB3C42"/>
    <w:rsid w:val="00CB49B6"/>
    <w:rsid w:val="00CB5D8C"/>
    <w:rsid w:val="00CC0A12"/>
    <w:rsid w:val="00CC1DEC"/>
    <w:rsid w:val="00CC2BD0"/>
    <w:rsid w:val="00CC3742"/>
    <w:rsid w:val="00CC4E10"/>
    <w:rsid w:val="00CC79E4"/>
    <w:rsid w:val="00CD2D0B"/>
    <w:rsid w:val="00CD33C3"/>
    <w:rsid w:val="00CD3AC1"/>
    <w:rsid w:val="00CD4A22"/>
    <w:rsid w:val="00CD507B"/>
    <w:rsid w:val="00CD55B0"/>
    <w:rsid w:val="00CD5616"/>
    <w:rsid w:val="00CD62D3"/>
    <w:rsid w:val="00CD78F5"/>
    <w:rsid w:val="00CE0410"/>
    <w:rsid w:val="00CE065E"/>
    <w:rsid w:val="00CE0A34"/>
    <w:rsid w:val="00CE0B7D"/>
    <w:rsid w:val="00CE5322"/>
    <w:rsid w:val="00CF0DE4"/>
    <w:rsid w:val="00CF1A39"/>
    <w:rsid w:val="00CF1E25"/>
    <w:rsid w:val="00CF1FD2"/>
    <w:rsid w:val="00CF2850"/>
    <w:rsid w:val="00CF4CC0"/>
    <w:rsid w:val="00CF66D0"/>
    <w:rsid w:val="00CF678A"/>
    <w:rsid w:val="00CF6F0E"/>
    <w:rsid w:val="00CF704A"/>
    <w:rsid w:val="00D008AE"/>
    <w:rsid w:val="00D00B40"/>
    <w:rsid w:val="00D011CE"/>
    <w:rsid w:val="00D016FE"/>
    <w:rsid w:val="00D01984"/>
    <w:rsid w:val="00D0346C"/>
    <w:rsid w:val="00D0377E"/>
    <w:rsid w:val="00D03AAE"/>
    <w:rsid w:val="00D03CD8"/>
    <w:rsid w:val="00D04788"/>
    <w:rsid w:val="00D05C64"/>
    <w:rsid w:val="00D10D19"/>
    <w:rsid w:val="00D12B4B"/>
    <w:rsid w:val="00D12DD5"/>
    <w:rsid w:val="00D15BCA"/>
    <w:rsid w:val="00D16533"/>
    <w:rsid w:val="00D17558"/>
    <w:rsid w:val="00D175D5"/>
    <w:rsid w:val="00D2050D"/>
    <w:rsid w:val="00D23F55"/>
    <w:rsid w:val="00D276EF"/>
    <w:rsid w:val="00D317E2"/>
    <w:rsid w:val="00D328CF"/>
    <w:rsid w:val="00D32E29"/>
    <w:rsid w:val="00D333BD"/>
    <w:rsid w:val="00D33ADC"/>
    <w:rsid w:val="00D34A58"/>
    <w:rsid w:val="00D34D0F"/>
    <w:rsid w:val="00D353AB"/>
    <w:rsid w:val="00D35467"/>
    <w:rsid w:val="00D371A7"/>
    <w:rsid w:val="00D40E01"/>
    <w:rsid w:val="00D41728"/>
    <w:rsid w:val="00D41F0C"/>
    <w:rsid w:val="00D420A1"/>
    <w:rsid w:val="00D43303"/>
    <w:rsid w:val="00D44816"/>
    <w:rsid w:val="00D47FB2"/>
    <w:rsid w:val="00D50EFA"/>
    <w:rsid w:val="00D51D9B"/>
    <w:rsid w:val="00D51EC5"/>
    <w:rsid w:val="00D52134"/>
    <w:rsid w:val="00D53086"/>
    <w:rsid w:val="00D54833"/>
    <w:rsid w:val="00D55147"/>
    <w:rsid w:val="00D560D9"/>
    <w:rsid w:val="00D563B3"/>
    <w:rsid w:val="00D568B2"/>
    <w:rsid w:val="00D56CC0"/>
    <w:rsid w:val="00D57229"/>
    <w:rsid w:val="00D578BB"/>
    <w:rsid w:val="00D60108"/>
    <w:rsid w:val="00D60636"/>
    <w:rsid w:val="00D608D7"/>
    <w:rsid w:val="00D61E5F"/>
    <w:rsid w:val="00D7020A"/>
    <w:rsid w:val="00D71C8C"/>
    <w:rsid w:val="00D71CD0"/>
    <w:rsid w:val="00D720FD"/>
    <w:rsid w:val="00D728E6"/>
    <w:rsid w:val="00D74F7C"/>
    <w:rsid w:val="00D76191"/>
    <w:rsid w:val="00D7642C"/>
    <w:rsid w:val="00D809CE"/>
    <w:rsid w:val="00D80DE6"/>
    <w:rsid w:val="00D81750"/>
    <w:rsid w:val="00D81BFC"/>
    <w:rsid w:val="00D82C44"/>
    <w:rsid w:val="00D84C5B"/>
    <w:rsid w:val="00D853EB"/>
    <w:rsid w:val="00D8566D"/>
    <w:rsid w:val="00D85C8B"/>
    <w:rsid w:val="00D8743D"/>
    <w:rsid w:val="00D87473"/>
    <w:rsid w:val="00D87E87"/>
    <w:rsid w:val="00D90B96"/>
    <w:rsid w:val="00D92A29"/>
    <w:rsid w:val="00D92B47"/>
    <w:rsid w:val="00D94175"/>
    <w:rsid w:val="00D94178"/>
    <w:rsid w:val="00D948C9"/>
    <w:rsid w:val="00D95DF6"/>
    <w:rsid w:val="00DA0196"/>
    <w:rsid w:val="00DA0786"/>
    <w:rsid w:val="00DA0CFB"/>
    <w:rsid w:val="00DA369F"/>
    <w:rsid w:val="00DA3D6E"/>
    <w:rsid w:val="00DA450C"/>
    <w:rsid w:val="00DA4BAB"/>
    <w:rsid w:val="00DA5CD8"/>
    <w:rsid w:val="00DA5E04"/>
    <w:rsid w:val="00DA62B6"/>
    <w:rsid w:val="00DA7CEB"/>
    <w:rsid w:val="00DB12F1"/>
    <w:rsid w:val="00DB2DD3"/>
    <w:rsid w:val="00DB333A"/>
    <w:rsid w:val="00DB4E5D"/>
    <w:rsid w:val="00DB6379"/>
    <w:rsid w:val="00DB7BF2"/>
    <w:rsid w:val="00DC2114"/>
    <w:rsid w:val="00DC21BF"/>
    <w:rsid w:val="00DC5933"/>
    <w:rsid w:val="00DC6330"/>
    <w:rsid w:val="00DD15B8"/>
    <w:rsid w:val="00DD1B54"/>
    <w:rsid w:val="00DD36A4"/>
    <w:rsid w:val="00DD3F07"/>
    <w:rsid w:val="00DD40C8"/>
    <w:rsid w:val="00DD6DFF"/>
    <w:rsid w:val="00DD7EF7"/>
    <w:rsid w:val="00DE143C"/>
    <w:rsid w:val="00DE1830"/>
    <w:rsid w:val="00DE23BD"/>
    <w:rsid w:val="00DE2AF7"/>
    <w:rsid w:val="00DE56C2"/>
    <w:rsid w:val="00DE5942"/>
    <w:rsid w:val="00DE7DB8"/>
    <w:rsid w:val="00DF05D6"/>
    <w:rsid w:val="00DF0FDA"/>
    <w:rsid w:val="00DF2CEF"/>
    <w:rsid w:val="00DF42BF"/>
    <w:rsid w:val="00DF5930"/>
    <w:rsid w:val="00DF5B1C"/>
    <w:rsid w:val="00DF6B0E"/>
    <w:rsid w:val="00E05DEA"/>
    <w:rsid w:val="00E0733E"/>
    <w:rsid w:val="00E10780"/>
    <w:rsid w:val="00E1123D"/>
    <w:rsid w:val="00E11386"/>
    <w:rsid w:val="00E11911"/>
    <w:rsid w:val="00E13D88"/>
    <w:rsid w:val="00E141A5"/>
    <w:rsid w:val="00E149E3"/>
    <w:rsid w:val="00E15046"/>
    <w:rsid w:val="00E169E5"/>
    <w:rsid w:val="00E16DB0"/>
    <w:rsid w:val="00E17FA0"/>
    <w:rsid w:val="00E21EEC"/>
    <w:rsid w:val="00E22D7D"/>
    <w:rsid w:val="00E232B8"/>
    <w:rsid w:val="00E23367"/>
    <w:rsid w:val="00E239DE"/>
    <w:rsid w:val="00E23D82"/>
    <w:rsid w:val="00E24584"/>
    <w:rsid w:val="00E258B9"/>
    <w:rsid w:val="00E27B0E"/>
    <w:rsid w:val="00E30EDB"/>
    <w:rsid w:val="00E359D1"/>
    <w:rsid w:val="00E37E15"/>
    <w:rsid w:val="00E41D67"/>
    <w:rsid w:val="00E43F5A"/>
    <w:rsid w:val="00E44C6D"/>
    <w:rsid w:val="00E45C2C"/>
    <w:rsid w:val="00E45D68"/>
    <w:rsid w:val="00E473F9"/>
    <w:rsid w:val="00E50728"/>
    <w:rsid w:val="00E50EF6"/>
    <w:rsid w:val="00E529A7"/>
    <w:rsid w:val="00E53884"/>
    <w:rsid w:val="00E55516"/>
    <w:rsid w:val="00E55C91"/>
    <w:rsid w:val="00E5790B"/>
    <w:rsid w:val="00E61513"/>
    <w:rsid w:val="00E638D8"/>
    <w:rsid w:val="00E64577"/>
    <w:rsid w:val="00E648FA"/>
    <w:rsid w:val="00E65E5E"/>
    <w:rsid w:val="00E674ED"/>
    <w:rsid w:val="00E677D6"/>
    <w:rsid w:val="00E67BAE"/>
    <w:rsid w:val="00E703AB"/>
    <w:rsid w:val="00E718A7"/>
    <w:rsid w:val="00E71C5D"/>
    <w:rsid w:val="00E72311"/>
    <w:rsid w:val="00E749CD"/>
    <w:rsid w:val="00E75E20"/>
    <w:rsid w:val="00E774BE"/>
    <w:rsid w:val="00E80628"/>
    <w:rsid w:val="00E82094"/>
    <w:rsid w:val="00E8325A"/>
    <w:rsid w:val="00E847B9"/>
    <w:rsid w:val="00E852A1"/>
    <w:rsid w:val="00E86B11"/>
    <w:rsid w:val="00E8796C"/>
    <w:rsid w:val="00E9053A"/>
    <w:rsid w:val="00E926D2"/>
    <w:rsid w:val="00E9297A"/>
    <w:rsid w:val="00E96698"/>
    <w:rsid w:val="00E96732"/>
    <w:rsid w:val="00E9764B"/>
    <w:rsid w:val="00E97A77"/>
    <w:rsid w:val="00EA0DEF"/>
    <w:rsid w:val="00EA275A"/>
    <w:rsid w:val="00EA3957"/>
    <w:rsid w:val="00EA7A2C"/>
    <w:rsid w:val="00EA7E21"/>
    <w:rsid w:val="00EB01ED"/>
    <w:rsid w:val="00EB0947"/>
    <w:rsid w:val="00EB1994"/>
    <w:rsid w:val="00EB1ED8"/>
    <w:rsid w:val="00EB25CF"/>
    <w:rsid w:val="00EB276D"/>
    <w:rsid w:val="00EB58A2"/>
    <w:rsid w:val="00EB675F"/>
    <w:rsid w:val="00EB792F"/>
    <w:rsid w:val="00EB7D69"/>
    <w:rsid w:val="00EC0E76"/>
    <w:rsid w:val="00EC41F8"/>
    <w:rsid w:val="00EC57BE"/>
    <w:rsid w:val="00EC597A"/>
    <w:rsid w:val="00EC73CB"/>
    <w:rsid w:val="00ED0A84"/>
    <w:rsid w:val="00ED11FB"/>
    <w:rsid w:val="00ED2306"/>
    <w:rsid w:val="00ED29B3"/>
    <w:rsid w:val="00ED2D29"/>
    <w:rsid w:val="00ED3738"/>
    <w:rsid w:val="00ED3BD8"/>
    <w:rsid w:val="00ED4580"/>
    <w:rsid w:val="00ED6069"/>
    <w:rsid w:val="00ED6612"/>
    <w:rsid w:val="00ED6A7F"/>
    <w:rsid w:val="00EE0C89"/>
    <w:rsid w:val="00EE0CA5"/>
    <w:rsid w:val="00EE1928"/>
    <w:rsid w:val="00EE50EC"/>
    <w:rsid w:val="00EE5531"/>
    <w:rsid w:val="00EE7236"/>
    <w:rsid w:val="00EE7F67"/>
    <w:rsid w:val="00EF01AE"/>
    <w:rsid w:val="00EF0D13"/>
    <w:rsid w:val="00EF0F8C"/>
    <w:rsid w:val="00EF186C"/>
    <w:rsid w:val="00EF228B"/>
    <w:rsid w:val="00EF3F82"/>
    <w:rsid w:val="00EF4C5C"/>
    <w:rsid w:val="00EF4D22"/>
    <w:rsid w:val="00EF50D3"/>
    <w:rsid w:val="00EF6DE5"/>
    <w:rsid w:val="00EF6F22"/>
    <w:rsid w:val="00F0046D"/>
    <w:rsid w:val="00F00BD0"/>
    <w:rsid w:val="00F00C8B"/>
    <w:rsid w:val="00F00EAF"/>
    <w:rsid w:val="00F00FCC"/>
    <w:rsid w:val="00F022B1"/>
    <w:rsid w:val="00F0253F"/>
    <w:rsid w:val="00F02A68"/>
    <w:rsid w:val="00F03041"/>
    <w:rsid w:val="00F036C3"/>
    <w:rsid w:val="00F04A03"/>
    <w:rsid w:val="00F06BF6"/>
    <w:rsid w:val="00F07473"/>
    <w:rsid w:val="00F075FE"/>
    <w:rsid w:val="00F07622"/>
    <w:rsid w:val="00F0781A"/>
    <w:rsid w:val="00F10038"/>
    <w:rsid w:val="00F1179E"/>
    <w:rsid w:val="00F130DB"/>
    <w:rsid w:val="00F132EE"/>
    <w:rsid w:val="00F133C5"/>
    <w:rsid w:val="00F1560F"/>
    <w:rsid w:val="00F17026"/>
    <w:rsid w:val="00F17CCC"/>
    <w:rsid w:val="00F17CF0"/>
    <w:rsid w:val="00F212F0"/>
    <w:rsid w:val="00F2419B"/>
    <w:rsid w:val="00F2775F"/>
    <w:rsid w:val="00F31439"/>
    <w:rsid w:val="00F32774"/>
    <w:rsid w:val="00F332C6"/>
    <w:rsid w:val="00F33CC1"/>
    <w:rsid w:val="00F34E7C"/>
    <w:rsid w:val="00F376E6"/>
    <w:rsid w:val="00F3781C"/>
    <w:rsid w:val="00F4083E"/>
    <w:rsid w:val="00F42298"/>
    <w:rsid w:val="00F42D6A"/>
    <w:rsid w:val="00F43920"/>
    <w:rsid w:val="00F43CD8"/>
    <w:rsid w:val="00F450D9"/>
    <w:rsid w:val="00F45AEB"/>
    <w:rsid w:val="00F46CB6"/>
    <w:rsid w:val="00F523B2"/>
    <w:rsid w:val="00F52C49"/>
    <w:rsid w:val="00F53570"/>
    <w:rsid w:val="00F538E1"/>
    <w:rsid w:val="00F546BA"/>
    <w:rsid w:val="00F54A40"/>
    <w:rsid w:val="00F56AB0"/>
    <w:rsid w:val="00F56C2E"/>
    <w:rsid w:val="00F56F7E"/>
    <w:rsid w:val="00F60D23"/>
    <w:rsid w:val="00F63250"/>
    <w:rsid w:val="00F6334A"/>
    <w:rsid w:val="00F64494"/>
    <w:rsid w:val="00F65384"/>
    <w:rsid w:val="00F662B1"/>
    <w:rsid w:val="00F66ACF"/>
    <w:rsid w:val="00F72CAD"/>
    <w:rsid w:val="00F73032"/>
    <w:rsid w:val="00F773DC"/>
    <w:rsid w:val="00F77BC3"/>
    <w:rsid w:val="00F826E5"/>
    <w:rsid w:val="00F86111"/>
    <w:rsid w:val="00F864B8"/>
    <w:rsid w:val="00F8701E"/>
    <w:rsid w:val="00F90B95"/>
    <w:rsid w:val="00F91931"/>
    <w:rsid w:val="00F927ED"/>
    <w:rsid w:val="00F96A7D"/>
    <w:rsid w:val="00FA2089"/>
    <w:rsid w:val="00FA2106"/>
    <w:rsid w:val="00FA245E"/>
    <w:rsid w:val="00FA2CB6"/>
    <w:rsid w:val="00FA4160"/>
    <w:rsid w:val="00FA5019"/>
    <w:rsid w:val="00FA7640"/>
    <w:rsid w:val="00FB0BBF"/>
    <w:rsid w:val="00FB30AA"/>
    <w:rsid w:val="00FB4138"/>
    <w:rsid w:val="00FB73BF"/>
    <w:rsid w:val="00FB7B0F"/>
    <w:rsid w:val="00FB7CDD"/>
    <w:rsid w:val="00FB7DF5"/>
    <w:rsid w:val="00FC05C9"/>
    <w:rsid w:val="00FC0D07"/>
    <w:rsid w:val="00FC1400"/>
    <w:rsid w:val="00FC1662"/>
    <w:rsid w:val="00FC47B4"/>
    <w:rsid w:val="00FC5427"/>
    <w:rsid w:val="00FC6B25"/>
    <w:rsid w:val="00FD1CF2"/>
    <w:rsid w:val="00FD1EDD"/>
    <w:rsid w:val="00FD412C"/>
    <w:rsid w:val="00FD4400"/>
    <w:rsid w:val="00FD4423"/>
    <w:rsid w:val="00FD502B"/>
    <w:rsid w:val="00FD5585"/>
    <w:rsid w:val="00FD64F2"/>
    <w:rsid w:val="00FE046B"/>
    <w:rsid w:val="00FE1B9D"/>
    <w:rsid w:val="00FE242D"/>
    <w:rsid w:val="00FE2C8E"/>
    <w:rsid w:val="00FE424F"/>
    <w:rsid w:val="00FE44D0"/>
    <w:rsid w:val="00FE6AEF"/>
    <w:rsid w:val="00FF061B"/>
    <w:rsid w:val="00FF0E0B"/>
    <w:rsid w:val="00FF3E7D"/>
    <w:rsid w:val="00FF52E4"/>
    <w:rsid w:val="00FF65E9"/>
    <w:rsid w:val="00FF6AAF"/>
    <w:rsid w:val="00FF7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F4C5C"/>
    <w:rPr>
      <w:sz w:val="24"/>
      <w:szCs w:val="24"/>
      <w:lang w:val="de-AT" w:eastAsia="de-AT"/>
    </w:rPr>
  </w:style>
  <w:style w:type="paragraph" w:styleId="berschrift3">
    <w:name w:val="heading 3"/>
    <w:basedOn w:val="Standard"/>
    <w:qFormat/>
    <w:rsid w:val="008E18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113650"/>
    <w:pPr>
      <w:spacing w:before="100" w:beforeAutospacing="1" w:after="100" w:afterAutospacing="1"/>
    </w:pPr>
  </w:style>
  <w:style w:type="character" w:styleId="Hyperlink">
    <w:name w:val="Hyperlink"/>
    <w:uiPriority w:val="99"/>
    <w:rsid w:val="003457D1"/>
    <w:rPr>
      <w:color w:val="0000FF"/>
      <w:u w:val="single"/>
    </w:rPr>
  </w:style>
  <w:style w:type="character" w:styleId="Hervorhebung">
    <w:name w:val="Emphasis"/>
    <w:uiPriority w:val="20"/>
    <w:qFormat/>
    <w:rsid w:val="008E187C"/>
    <w:rPr>
      <w:i/>
      <w:iCs/>
    </w:rPr>
  </w:style>
  <w:style w:type="paragraph" w:customStyle="1" w:styleId="ui-helper-hidden-accessible">
    <w:name w:val="ui-helper-hidden-accessible"/>
    <w:basedOn w:val="Standard"/>
    <w:rsid w:val="008E187C"/>
    <w:pPr>
      <w:spacing w:before="100" w:beforeAutospacing="1" w:after="100" w:afterAutospacing="1"/>
    </w:pPr>
  </w:style>
  <w:style w:type="paragraph" w:styleId="Funotentext">
    <w:name w:val="footnote text"/>
    <w:basedOn w:val="Standard"/>
    <w:semiHidden/>
    <w:rsid w:val="00024569"/>
    <w:rPr>
      <w:sz w:val="20"/>
      <w:szCs w:val="20"/>
    </w:rPr>
  </w:style>
  <w:style w:type="character" w:styleId="Funotenzeichen">
    <w:name w:val="footnote reference"/>
    <w:semiHidden/>
    <w:rsid w:val="00024569"/>
    <w:rPr>
      <w:vertAlign w:val="superscript"/>
    </w:rPr>
  </w:style>
  <w:style w:type="paragraph" w:styleId="Kommentartext">
    <w:name w:val="annotation text"/>
    <w:basedOn w:val="Standard"/>
    <w:link w:val="KommentartextZchn"/>
    <w:rsid w:val="000A12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A1281"/>
  </w:style>
  <w:style w:type="character" w:styleId="Kommentarzeichen">
    <w:name w:val="annotation reference"/>
    <w:unhideWhenUsed/>
    <w:rsid w:val="000A1281"/>
    <w:rPr>
      <w:sz w:val="18"/>
      <w:szCs w:val="18"/>
    </w:rPr>
  </w:style>
  <w:style w:type="paragraph" w:styleId="Sprechblasentext">
    <w:name w:val="Balloon Text"/>
    <w:basedOn w:val="Standard"/>
    <w:link w:val="SprechblasentextZchn"/>
    <w:rsid w:val="000A128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0A128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A3441A"/>
  </w:style>
  <w:style w:type="character" w:styleId="Fett">
    <w:name w:val="Strong"/>
    <w:qFormat/>
    <w:rsid w:val="00511F0A"/>
    <w:rPr>
      <w:b/>
      <w:bCs/>
    </w:rPr>
  </w:style>
  <w:style w:type="paragraph" w:styleId="Kopfzeile">
    <w:name w:val="header"/>
    <w:basedOn w:val="Standard"/>
    <w:link w:val="KopfzeileZchn"/>
    <w:uiPriority w:val="99"/>
    <w:rsid w:val="003C73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3C73F4"/>
    <w:rPr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3C73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C73F4"/>
    <w:rPr>
      <w:sz w:val="24"/>
      <w:szCs w:val="24"/>
      <w:lang w:val="de-AT" w:eastAsia="de-AT"/>
    </w:rPr>
  </w:style>
  <w:style w:type="character" w:styleId="Seitenzahl">
    <w:name w:val="page number"/>
    <w:rsid w:val="003C73F4"/>
  </w:style>
  <w:style w:type="paragraph" w:styleId="Kommentarthema">
    <w:name w:val="annotation subject"/>
    <w:basedOn w:val="Kommentartext"/>
    <w:next w:val="Kommentartext"/>
    <w:semiHidden/>
    <w:rsid w:val="00BB7382"/>
    <w:rPr>
      <w:b/>
      <w:bCs/>
    </w:rPr>
  </w:style>
  <w:style w:type="paragraph" w:customStyle="1" w:styleId="HelleSchattierung-Akzent51">
    <w:name w:val="Helle Schattierung - Akzent 51"/>
    <w:hidden/>
    <w:uiPriority w:val="99"/>
    <w:semiHidden/>
    <w:rsid w:val="00BD7517"/>
    <w:rPr>
      <w:sz w:val="24"/>
      <w:szCs w:val="24"/>
      <w:lang w:val="de-AT" w:eastAsia="de-AT"/>
    </w:rPr>
  </w:style>
  <w:style w:type="character" w:customStyle="1" w:styleId="st">
    <w:name w:val="st"/>
    <w:rsid w:val="005B7284"/>
  </w:style>
  <w:style w:type="paragraph" w:customStyle="1" w:styleId="MittlereListe1-Akzent41">
    <w:name w:val="Mittlere Liste 1 - Akzent 41"/>
    <w:hidden/>
    <w:uiPriority w:val="99"/>
    <w:semiHidden/>
    <w:rsid w:val="008A33DA"/>
    <w:rPr>
      <w:sz w:val="24"/>
      <w:szCs w:val="24"/>
      <w:lang w:val="de-AT" w:eastAsia="de-AT"/>
    </w:rPr>
  </w:style>
  <w:style w:type="paragraph" w:customStyle="1" w:styleId="HelleListe-Akzent31">
    <w:name w:val="Helle Liste - Akzent 31"/>
    <w:hidden/>
    <w:uiPriority w:val="71"/>
    <w:rsid w:val="006044C4"/>
    <w:rPr>
      <w:sz w:val="24"/>
      <w:szCs w:val="24"/>
      <w:lang w:val="de-AT" w:eastAsia="de-AT"/>
    </w:rPr>
  </w:style>
  <w:style w:type="table" w:styleId="Tabellengitternetz">
    <w:name w:val="Table Grid"/>
    <w:basedOn w:val="NormaleTabelle"/>
    <w:uiPriority w:val="59"/>
    <w:rsid w:val="00DE1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B666D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6235F"/>
    <w:rPr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AT" w:eastAsia="de-AT"/>
    </w:rPr>
  </w:style>
  <w:style w:type="paragraph" w:styleId="berschrift3">
    <w:name w:val="heading 3"/>
    <w:basedOn w:val="Standard"/>
    <w:qFormat/>
    <w:rsid w:val="008E18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113650"/>
    <w:pPr>
      <w:spacing w:before="100" w:beforeAutospacing="1" w:after="100" w:afterAutospacing="1"/>
    </w:pPr>
  </w:style>
  <w:style w:type="character" w:styleId="Hyperlink">
    <w:name w:val="Hyperlink"/>
    <w:uiPriority w:val="99"/>
    <w:rsid w:val="003457D1"/>
    <w:rPr>
      <w:color w:val="0000FF"/>
      <w:u w:val="single"/>
    </w:rPr>
  </w:style>
  <w:style w:type="character" w:styleId="Hervorhebung">
    <w:name w:val="Emphasis"/>
    <w:uiPriority w:val="20"/>
    <w:qFormat/>
    <w:rsid w:val="008E187C"/>
    <w:rPr>
      <w:i/>
      <w:iCs/>
    </w:rPr>
  </w:style>
  <w:style w:type="paragraph" w:customStyle="1" w:styleId="ui-helper-hidden-accessible">
    <w:name w:val="ui-helper-hidden-accessible"/>
    <w:basedOn w:val="Standard"/>
    <w:rsid w:val="008E187C"/>
    <w:pPr>
      <w:spacing w:before="100" w:beforeAutospacing="1" w:after="100" w:afterAutospacing="1"/>
    </w:pPr>
  </w:style>
  <w:style w:type="paragraph" w:styleId="Funotentext">
    <w:name w:val="footnote text"/>
    <w:basedOn w:val="Standard"/>
    <w:semiHidden/>
    <w:rsid w:val="00024569"/>
    <w:rPr>
      <w:sz w:val="20"/>
      <w:szCs w:val="20"/>
    </w:rPr>
  </w:style>
  <w:style w:type="character" w:styleId="Funotenzeichen">
    <w:name w:val="footnote reference"/>
    <w:semiHidden/>
    <w:rsid w:val="00024569"/>
    <w:rPr>
      <w:vertAlign w:val="superscript"/>
    </w:rPr>
  </w:style>
  <w:style w:type="paragraph" w:styleId="Kommentartext">
    <w:name w:val="annotation text"/>
    <w:basedOn w:val="Standard"/>
    <w:link w:val="KommentartextZchn"/>
    <w:rsid w:val="000A12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A1281"/>
  </w:style>
  <w:style w:type="character" w:styleId="Kommentarzeichen">
    <w:name w:val="annotation reference"/>
    <w:unhideWhenUsed/>
    <w:rsid w:val="000A1281"/>
    <w:rPr>
      <w:sz w:val="18"/>
      <w:szCs w:val="18"/>
    </w:rPr>
  </w:style>
  <w:style w:type="paragraph" w:styleId="Sprechblasentext">
    <w:name w:val="Balloon Text"/>
    <w:basedOn w:val="Standard"/>
    <w:link w:val="SprechblasentextZchn"/>
    <w:rsid w:val="000A1281"/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rsid w:val="000A128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A3441A"/>
  </w:style>
  <w:style w:type="character" w:styleId="Fett">
    <w:name w:val="Strong"/>
    <w:qFormat/>
    <w:rsid w:val="00511F0A"/>
    <w:rPr>
      <w:b/>
      <w:bCs/>
    </w:rPr>
  </w:style>
  <w:style w:type="paragraph" w:styleId="Kopfzeile">
    <w:name w:val="header"/>
    <w:basedOn w:val="Standard"/>
    <w:link w:val="KopfzeileZchn"/>
    <w:uiPriority w:val="99"/>
    <w:rsid w:val="003C73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3C73F4"/>
    <w:rPr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3C73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C73F4"/>
    <w:rPr>
      <w:sz w:val="24"/>
      <w:szCs w:val="24"/>
      <w:lang w:val="de-AT" w:eastAsia="de-AT"/>
    </w:rPr>
  </w:style>
  <w:style w:type="character" w:styleId="Seitenzahl">
    <w:name w:val="page number"/>
    <w:rsid w:val="003C73F4"/>
  </w:style>
  <w:style w:type="paragraph" w:styleId="Kommentarthema">
    <w:name w:val="annotation subject"/>
    <w:basedOn w:val="Kommentartext"/>
    <w:next w:val="Kommentartext"/>
    <w:semiHidden/>
    <w:rsid w:val="00BB7382"/>
    <w:rPr>
      <w:b/>
      <w:bCs/>
    </w:rPr>
  </w:style>
  <w:style w:type="paragraph" w:customStyle="1" w:styleId="HelleSchattierung-Akzent51">
    <w:name w:val="Helle Schattierung - Akzent 51"/>
    <w:hidden/>
    <w:uiPriority w:val="99"/>
    <w:semiHidden/>
    <w:rsid w:val="00BD7517"/>
    <w:rPr>
      <w:sz w:val="24"/>
      <w:szCs w:val="24"/>
      <w:lang w:val="de-AT" w:eastAsia="de-AT"/>
    </w:rPr>
  </w:style>
  <w:style w:type="character" w:customStyle="1" w:styleId="st">
    <w:name w:val="st"/>
    <w:rsid w:val="005B7284"/>
  </w:style>
  <w:style w:type="paragraph" w:customStyle="1" w:styleId="MittlereListe1-Akzent41">
    <w:name w:val="Mittlere Liste 1 - Akzent 41"/>
    <w:hidden/>
    <w:uiPriority w:val="99"/>
    <w:semiHidden/>
    <w:rsid w:val="008A33DA"/>
    <w:rPr>
      <w:sz w:val="24"/>
      <w:szCs w:val="24"/>
      <w:lang w:val="de-AT" w:eastAsia="de-AT"/>
    </w:rPr>
  </w:style>
  <w:style w:type="paragraph" w:customStyle="1" w:styleId="HelleListe-Akzent31">
    <w:name w:val="Helle Liste - Akzent 31"/>
    <w:hidden/>
    <w:uiPriority w:val="71"/>
    <w:rsid w:val="006044C4"/>
    <w:rPr>
      <w:sz w:val="24"/>
      <w:szCs w:val="24"/>
      <w:lang w:val="de-AT" w:eastAsia="de-AT"/>
    </w:rPr>
  </w:style>
  <w:style w:type="table" w:styleId="Tabellenraster">
    <w:name w:val="Table Grid"/>
    <w:basedOn w:val="NormaleTabelle"/>
    <w:uiPriority w:val="59"/>
    <w:rsid w:val="00DE1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B666D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6235F"/>
    <w:rPr>
      <w:sz w:val="24"/>
      <w:szCs w:val="24"/>
      <w:lang w:val="de-AT"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25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86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7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5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4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33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77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5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3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1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42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5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15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43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0189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2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687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9093108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9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843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8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3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9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7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3771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12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033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1650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0322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758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45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884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5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72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47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36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629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317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867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161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458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3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7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16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28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5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1257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5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561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63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506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1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911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3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7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852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0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3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17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54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16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832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345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864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812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5367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8082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734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74284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8112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8749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9688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44719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23548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09193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52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92090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42876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95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638497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402509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8380064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494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565632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744902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784475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250598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9354811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87231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2226923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5359154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424112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5919115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98311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534953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315310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6851010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0350881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5761036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8834477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384555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6548695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9328890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48407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1620494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270574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2255726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6949160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0105864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998185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9246750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197936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400931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42357613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2755275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098275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724813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374135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602694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34911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584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9277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29966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80169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7220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78999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588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3443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334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0111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2723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2848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81822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728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7818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84266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28371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6841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9216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5575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3025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8238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2031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6015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572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06050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34957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611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0796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9019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5452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92508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1558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9450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0202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344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8013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1433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<w:div w:id="152667480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6476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909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4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50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001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88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48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221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378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7457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3507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5509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1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2928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565538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17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70782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9801480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35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229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93238207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941574">
                  <w:marLeft w:val="0"/>
                  <w:marRight w:val="0"/>
                  <w:marTop w:val="0"/>
                  <w:marBottom w:val="0"/>
                  <w:divBdr>
                    <w:top w:val="single" w:sz="6" w:space="0" w:color="B7B7B7"/>
                    <w:left w:val="single" w:sz="6" w:space="0" w:color="B7B7B7"/>
                    <w:bottom w:val="single" w:sz="6" w:space="0" w:color="B7B7B7"/>
                    <w:right w:val="single" w:sz="6" w:space="0" w:color="B7B7B7"/>
                  </w:divBdr>
                  <w:divsChild>
                    <w:div w:id="24603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120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8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26362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2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4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3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3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9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2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2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5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5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87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8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721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866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838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7560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395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99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522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550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F24DF-457D-48C7-9A93-37A2E39CA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KAGES</Company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SchweintzgerN</dc:creator>
  <cp:lastModifiedBy>Nina</cp:lastModifiedBy>
  <cp:revision>10</cp:revision>
  <cp:lastPrinted>2015-02-25T23:36:00Z</cp:lastPrinted>
  <dcterms:created xsi:type="dcterms:W3CDTF">2015-04-20T10:28:00Z</dcterms:created>
  <dcterms:modified xsi:type="dcterms:W3CDTF">2015-07-0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na.schweintzger@stud.medunigraz.at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ritish-journal-of-dermatology</vt:lpwstr>
  </property>
  <property fmtid="{D5CDD505-2E9C-101B-9397-08002B2CF9AE}" pid="9" name="Mendeley Recent Style Name 2_1">
    <vt:lpwstr>British Journal of Dermatology</vt:lpwstr>
  </property>
  <property fmtid="{D5CDD505-2E9C-101B-9397-08002B2CF9AE}" pid="10" name="Mendeley Recent Style Id 3_1">
    <vt:lpwstr>http://www.zotero.org/styles/dermatology</vt:lpwstr>
  </property>
  <property fmtid="{D5CDD505-2E9C-101B-9397-08002B2CF9AE}" pid="11" name="Mendeley Recent Style Name 3_1">
    <vt:lpwstr>Dermatology</vt:lpwstr>
  </property>
  <property fmtid="{D5CDD505-2E9C-101B-9397-08002B2CF9AE}" pid="12" name="Mendeley Recent Style Id 4_1">
    <vt:lpwstr>http://www.zotero.org/styles/elsevier-without-titles</vt:lpwstr>
  </property>
  <property fmtid="{D5CDD505-2E9C-101B-9397-08002B2CF9AE}" pid="13" name="Mendeley Recent Style Name 4_1">
    <vt:lpwstr>Elsevier (numeric, without titles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Harvard 2</vt:lpwstr>
  </property>
  <property fmtid="{D5CDD505-2E9C-101B-9397-08002B2CF9AE}" pid="16" name="Mendeley Recent Style Id 6_1">
    <vt:lpwstr>http://www.zotero.org/styles/experimental-dermatology</vt:lpwstr>
  </property>
  <property fmtid="{D5CDD505-2E9C-101B-9397-08002B2CF9AE}" pid="17" name="Mendeley Recent Style Name 6_1">
    <vt:lpwstr>Experimental Dermatology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investigative-dermatology</vt:lpwstr>
  </property>
  <property fmtid="{D5CDD505-2E9C-101B-9397-08002B2CF9AE}" pid="21" name="Mendeley Recent Style Name 8_1">
    <vt:lpwstr>Journal of Investigative Dermatology</vt:lpwstr>
  </property>
  <property fmtid="{D5CDD505-2E9C-101B-9397-08002B2CF9AE}" pid="22" name="Mendeley Recent Style Id 9_1">
    <vt:lpwstr>http://www.zotero.org/styles/the-journal-of-allergy-and-clinical-immunology</vt:lpwstr>
  </property>
  <property fmtid="{D5CDD505-2E9C-101B-9397-08002B2CF9AE}" pid="23" name="Mendeley Recent Style Name 9_1">
    <vt:lpwstr>The Journal of Allergy and Clinical Immunology</vt:lpwstr>
  </property>
  <property fmtid="{D5CDD505-2E9C-101B-9397-08002B2CF9AE}" pid="24" name="Mendeley Citation Style_1">
    <vt:lpwstr>http://www.zotero.org/styles/british-journal-of-dermatology</vt:lpwstr>
  </property>
</Properties>
</file>